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13BE9C" w14:textId="5C0BE255" w:rsidR="00BC5F29" w:rsidRPr="00392E85" w:rsidRDefault="00BC5F29" w:rsidP="00D932C8">
      <w:pPr>
        <w:spacing w:after="0" w:line="480" w:lineRule="auto"/>
        <w:rPr>
          <w:rFonts w:ascii="Arial" w:hAnsi="Arial" w:cs="Arial"/>
          <w:b/>
          <w:bCs/>
        </w:rPr>
      </w:pPr>
      <w:r w:rsidRPr="00392E85">
        <w:rPr>
          <w:rFonts w:ascii="Arial" w:hAnsi="Arial" w:cs="Arial"/>
          <w:b/>
          <w:bCs/>
        </w:rPr>
        <w:t xml:space="preserve">Appendix A.1: Survey Questions for </w:t>
      </w:r>
      <w:r w:rsidR="001652A8" w:rsidRPr="00392E85">
        <w:rPr>
          <w:rFonts w:ascii="Arial" w:hAnsi="Arial" w:cs="Arial"/>
          <w:b/>
          <w:bCs/>
        </w:rPr>
        <w:t>Trial staff</w:t>
      </w:r>
    </w:p>
    <w:p w14:paraId="072BF6C4" w14:textId="77777777" w:rsidR="00380B49" w:rsidRPr="00392E85" w:rsidRDefault="00380B49" w:rsidP="00380B49">
      <w:pPr>
        <w:rPr>
          <w:rFonts w:ascii="Arial" w:hAnsi="Arial" w:cs="Arial"/>
          <w:b/>
          <w:bCs/>
          <w:u w:val="single"/>
        </w:rPr>
      </w:pPr>
      <w:r w:rsidRPr="00392E85">
        <w:rPr>
          <w:rFonts w:ascii="Arial" w:hAnsi="Arial" w:cs="Arial"/>
          <w:b/>
          <w:bCs/>
          <w:u w:val="single"/>
        </w:rPr>
        <w:t>Section 1: Your Role in Clinical Trials (these questions only pertain to your employment at AAH)</w:t>
      </w:r>
    </w:p>
    <w:p w14:paraId="0CF47C9B" w14:textId="353AB14E" w:rsidR="00380B49" w:rsidRPr="00392E85" w:rsidRDefault="00380B49" w:rsidP="00380B49">
      <w:pPr>
        <w:spacing w:line="240" w:lineRule="auto"/>
        <w:rPr>
          <w:rFonts w:ascii="Arial" w:hAnsi="Arial" w:cs="Arial"/>
        </w:rPr>
      </w:pPr>
      <w:r w:rsidRPr="00392E85">
        <w:rPr>
          <w:rFonts w:ascii="Arial" w:hAnsi="Arial" w:cs="Arial"/>
        </w:rPr>
        <w:t>What role(s) have you had while working on clinical trials? Check all that apply.</w:t>
      </w:r>
    </w:p>
    <w:p w14:paraId="4BE14945" w14:textId="00699F55" w:rsidR="00380B49" w:rsidRPr="00392E85" w:rsidRDefault="00380B49" w:rsidP="00380B49">
      <w:pPr>
        <w:spacing w:line="240" w:lineRule="auto"/>
        <w:rPr>
          <w:rFonts w:ascii="Arial" w:hAnsi="Arial" w:cs="Arial"/>
        </w:rPr>
      </w:pPr>
      <w:r w:rsidRPr="00392E85">
        <w:rPr>
          <w:rFonts w:ascii="Arial" w:hAnsi="Arial" w:cs="Arial"/>
        </w:rPr>
        <w:t>What service line(s) have you worked for?</w:t>
      </w:r>
    </w:p>
    <w:p w14:paraId="1CC4C7AA" w14:textId="0535EA49" w:rsidR="00380B49" w:rsidRPr="00392E85" w:rsidRDefault="00380B49" w:rsidP="00380B49">
      <w:pPr>
        <w:spacing w:line="240" w:lineRule="auto"/>
        <w:rPr>
          <w:rFonts w:ascii="Arial" w:hAnsi="Arial" w:cs="Arial"/>
        </w:rPr>
      </w:pPr>
      <w:r w:rsidRPr="00392E85">
        <w:rPr>
          <w:rFonts w:ascii="Arial" w:hAnsi="Arial" w:cs="Arial"/>
        </w:rPr>
        <w:t xml:space="preserve">How many years of experience do you have working directly in clinical trials? </w:t>
      </w:r>
    </w:p>
    <w:p w14:paraId="7DDBB01D" w14:textId="62161BD0" w:rsidR="00380B49" w:rsidRPr="00392E85" w:rsidRDefault="00380B49" w:rsidP="00380B49">
      <w:pPr>
        <w:spacing w:line="240" w:lineRule="auto"/>
        <w:rPr>
          <w:rFonts w:ascii="Arial" w:hAnsi="Arial" w:cs="Arial"/>
        </w:rPr>
      </w:pPr>
      <w:r w:rsidRPr="00392E85">
        <w:rPr>
          <w:rFonts w:ascii="Arial" w:hAnsi="Arial" w:cs="Arial"/>
        </w:rPr>
        <w:t>At which AAH site do you primarily work?</w:t>
      </w:r>
    </w:p>
    <w:p w14:paraId="1FD2C4D0" w14:textId="38DB0B7C" w:rsidR="00380B49" w:rsidRPr="00392E85" w:rsidRDefault="00380B49" w:rsidP="00380B49">
      <w:pPr>
        <w:spacing w:line="240" w:lineRule="auto"/>
        <w:rPr>
          <w:rFonts w:ascii="Arial" w:hAnsi="Arial" w:cs="Arial"/>
          <w:b/>
          <w:bCs/>
          <w:u w:val="single"/>
        </w:rPr>
      </w:pPr>
      <w:r w:rsidRPr="00392E85">
        <w:rPr>
          <w:rFonts w:ascii="Arial" w:hAnsi="Arial" w:cs="Arial"/>
        </w:rPr>
        <w:t>What tasks have you performed while involved in a clinical trial(s)? Check all that apply.</w:t>
      </w:r>
    </w:p>
    <w:p w14:paraId="6CD2D0FC" w14:textId="6EF01F4E" w:rsidR="00380B49" w:rsidRPr="00392E85" w:rsidRDefault="00380B49" w:rsidP="00380B49">
      <w:pPr>
        <w:rPr>
          <w:rFonts w:ascii="Arial" w:hAnsi="Arial" w:cs="Arial"/>
          <w:b/>
          <w:bCs/>
          <w:u w:val="single"/>
        </w:rPr>
      </w:pPr>
      <w:r w:rsidRPr="00392E85">
        <w:rPr>
          <w:rFonts w:ascii="Arial" w:hAnsi="Arial" w:cs="Arial"/>
          <w:b/>
          <w:bCs/>
          <w:u w:val="single"/>
        </w:rPr>
        <w:t>Section 2: Clinical Trials Processes</w:t>
      </w:r>
    </w:p>
    <w:p w14:paraId="6EA84E0D" w14:textId="3147D1D4" w:rsidR="00380B49" w:rsidRPr="00392E85" w:rsidRDefault="00380B49" w:rsidP="00380B49">
      <w:pPr>
        <w:pStyle w:val="CommentText"/>
        <w:rPr>
          <w:rFonts w:ascii="Arial" w:hAnsi="Arial" w:cs="Arial"/>
          <w:sz w:val="22"/>
          <w:szCs w:val="22"/>
        </w:rPr>
      </w:pPr>
      <w:r w:rsidRPr="00392E85">
        <w:rPr>
          <w:rFonts w:ascii="Arial" w:hAnsi="Arial" w:cs="Arial"/>
          <w:sz w:val="22"/>
          <w:szCs w:val="22"/>
        </w:rPr>
        <w:t xml:space="preserve">What factors typically determine a study’s </w:t>
      </w:r>
      <w:r w:rsidRPr="00392E85">
        <w:rPr>
          <w:rFonts w:ascii="Arial" w:hAnsi="Arial" w:cs="Arial"/>
          <w:sz w:val="22"/>
          <w:szCs w:val="22"/>
          <w:u w:val="single"/>
        </w:rPr>
        <w:t>inclusion</w:t>
      </w:r>
      <w:r w:rsidRPr="00392E85">
        <w:rPr>
          <w:rFonts w:ascii="Arial" w:hAnsi="Arial" w:cs="Arial"/>
          <w:sz w:val="22"/>
          <w:szCs w:val="22"/>
        </w:rPr>
        <w:t xml:space="preserve"> criteria? Check all that apply.</w:t>
      </w:r>
    </w:p>
    <w:p w14:paraId="49C74853" w14:textId="5EC4719F" w:rsidR="00380B49" w:rsidRPr="00392E85" w:rsidRDefault="00380B49" w:rsidP="00380B49">
      <w:pPr>
        <w:spacing w:line="240" w:lineRule="auto"/>
        <w:rPr>
          <w:rFonts w:ascii="Arial" w:hAnsi="Arial" w:cs="Arial"/>
        </w:rPr>
      </w:pPr>
      <w:r w:rsidRPr="00392E85">
        <w:rPr>
          <w:rFonts w:ascii="Arial" w:hAnsi="Arial" w:cs="Arial"/>
        </w:rPr>
        <w:t xml:space="preserve">What factors typically determine a study’s </w:t>
      </w:r>
      <w:r w:rsidRPr="00392E85">
        <w:rPr>
          <w:rFonts w:ascii="Arial" w:hAnsi="Arial" w:cs="Arial"/>
          <w:u w:val="single"/>
        </w:rPr>
        <w:t>exclusion</w:t>
      </w:r>
      <w:r w:rsidRPr="00392E85">
        <w:rPr>
          <w:rFonts w:ascii="Arial" w:hAnsi="Arial" w:cs="Arial"/>
        </w:rPr>
        <w:t xml:space="preserve"> criteria? Check all that apply.</w:t>
      </w:r>
    </w:p>
    <w:p w14:paraId="7D2E7EE0" w14:textId="75FF509C" w:rsidR="00380B49" w:rsidRPr="00392E85" w:rsidRDefault="00380B49" w:rsidP="00380B49">
      <w:pPr>
        <w:spacing w:line="240" w:lineRule="auto"/>
        <w:rPr>
          <w:rFonts w:ascii="Arial" w:hAnsi="Arial" w:cs="Arial"/>
        </w:rPr>
      </w:pPr>
      <w:r w:rsidRPr="00392E85">
        <w:rPr>
          <w:rFonts w:ascii="Arial" w:hAnsi="Arial" w:cs="Arial"/>
        </w:rPr>
        <w:t>Please select the option that best describes how well you agree with the following statement: The patients that enroll in our clinical trials represent our patient population at the system level.</w:t>
      </w:r>
    </w:p>
    <w:p w14:paraId="7BC658B3" w14:textId="49199894" w:rsidR="00380B49" w:rsidRPr="00392E85" w:rsidRDefault="00380B49" w:rsidP="00380B49">
      <w:pPr>
        <w:spacing w:line="240" w:lineRule="auto"/>
        <w:rPr>
          <w:rFonts w:ascii="Arial" w:hAnsi="Arial" w:cs="Arial"/>
        </w:rPr>
      </w:pPr>
      <w:r w:rsidRPr="00392E85">
        <w:rPr>
          <w:rFonts w:ascii="Arial" w:hAnsi="Arial" w:cs="Arial"/>
        </w:rPr>
        <w:t>Please select the option that best describes how well you agree with the following statement: The patients that enroll in our clinical trials represent our patient population at the site/clinic level.</w:t>
      </w:r>
    </w:p>
    <w:p w14:paraId="0345B8A7" w14:textId="2504ED8A" w:rsidR="00380B49" w:rsidRPr="00392E85" w:rsidRDefault="00380B49" w:rsidP="00380B49">
      <w:pPr>
        <w:spacing w:line="240" w:lineRule="auto"/>
        <w:rPr>
          <w:rFonts w:ascii="Arial" w:eastAsiaTheme="minorEastAsia" w:hAnsi="Arial" w:cs="Arial"/>
        </w:rPr>
      </w:pPr>
      <w:r w:rsidRPr="00392E85">
        <w:rPr>
          <w:rFonts w:ascii="Arial" w:hAnsi="Arial" w:cs="Arial"/>
        </w:rPr>
        <w:t xml:space="preserve">Please select the option that best describes how well you agree with the following statement: The people you enroll in a clinical trial represent the demographics of the condition in the same proportion as the population. For example, even though heart conditions disproportionately impact Black individuals, they account for only 2.5% of clinical trial participants. They also have a 28% higher cancer-specific mortality compared with whites, but only account for 4% of cancer-specific trials. In these instances, the people enrolled do not represent the demographics of the condition. </w:t>
      </w:r>
    </w:p>
    <w:p w14:paraId="627CF82F" w14:textId="0EFDC77F" w:rsidR="00380B49" w:rsidRPr="00392E85" w:rsidRDefault="00380B49" w:rsidP="00380B49">
      <w:pPr>
        <w:spacing w:line="240" w:lineRule="auto"/>
        <w:rPr>
          <w:rFonts w:ascii="Arial" w:hAnsi="Arial" w:cs="Arial"/>
        </w:rPr>
      </w:pPr>
      <w:r w:rsidRPr="00392E85">
        <w:rPr>
          <w:rFonts w:ascii="Arial" w:hAnsi="Arial" w:cs="Arial"/>
        </w:rPr>
        <w:t>Please select the option that best describes how well you agree with the following statement: Race and/or ethnicity is an important factor in determining inclusion criteria for a study.</w:t>
      </w:r>
    </w:p>
    <w:p w14:paraId="6F4A1A5C" w14:textId="77777777" w:rsidR="00380B49" w:rsidRPr="00392E85" w:rsidRDefault="00380B49" w:rsidP="00380B49">
      <w:pPr>
        <w:pStyle w:val="ListParagraph"/>
        <w:ind w:left="0"/>
        <w:rPr>
          <w:rFonts w:ascii="Arial" w:hAnsi="Arial" w:cs="Arial"/>
          <w:b/>
          <w:bCs/>
          <w:u w:val="single"/>
        </w:rPr>
      </w:pPr>
      <w:r w:rsidRPr="00392E85">
        <w:rPr>
          <w:rFonts w:ascii="Arial" w:hAnsi="Arial" w:cs="Arial"/>
          <w:b/>
          <w:bCs/>
          <w:u w:val="single"/>
        </w:rPr>
        <w:t>Section 3: Recruitment</w:t>
      </w:r>
    </w:p>
    <w:p w14:paraId="33EBF813" w14:textId="5F61CA51" w:rsidR="00380B49" w:rsidRPr="00392E85" w:rsidRDefault="00380B49" w:rsidP="00380B49">
      <w:pPr>
        <w:spacing w:line="240" w:lineRule="auto"/>
        <w:rPr>
          <w:rFonts w:ascii="Arial" w:hAnsi="Arial" w:cs="Arial"/>
        </w:rPr>
      </w:pPr>
      <w:r w:rsidRPr="00392E85">
        <w:rPr>
          <w:rFonts w:ascii="Arial" w:hAnsi="Arial" w:cs="Arial"/>
        </w:rPr>
        <w:t>What strategies have you used to recruit participants for clinical trials? Check all that apply.</w:t>
      </w:r>
    </w:p>
    <w:p w14:paraId="4284DC4A" w14:textId="5E823EEF" w:rsidR="00380B49" w:rsidRPr="00392E85" w:rsidRDefault="00380B49" w:rsidP="00380B49">
      <w:pPr>
        <w:spacing w:line="240" w:lineRule="auto"/>
        <w:rPr>
          <w:rFonts w:ascii="Arial" w:hAnsi="Arial" w:cs="Arial"/>
        </w:rPr>
      </w:pPr>
      <w:r w:rsidRPr="00392E85">
        <w:rPr>
          <w:rFonts w:ascii="Arial" w:hAnsi="Arial" w:cs="Arial"/>
        </w:rPr>
        <w:t>Do you ever incorporate multiple strategies when recruiting participants (i.e., community outreach, phone calls, and targeting specific people in inpatient departments for one study)?</w:t>
      </w:r>
    </w:p>
    <w:p w14:paraId="7E03CA70" w14:textId="2781EB20" w:rsidR="00380B49" w:rsidRPr="00392E85" w:rsidRDefault="00380B49" w:rsidP="00380B49">
      <w:pPr>
        <w:spacing w:line="240" w:lineRule="auto"/>
        <w:rPr>
          <w:rFonts w:ascii="Arial" w:hAnsi="Arial" w:cs="Arial"/>
        </w:rPr>
      </w:pPr>
      <w:r w:rsidRPr="00392E85">
        <w:rPr>
          <w:rFonts w:ascii="Arial" w:hAnsi="Arial" w:cs="Arial"/>
        </w:rPr>
        <w:t xml:space="preserve">Feel free to elaborate on how, in your experience, multiple recruitment strategies have been incorporated </w:t>
      </w:r>
    </w:p>
    <w:p w14:paraId="727A166F" w14:textId="77777777" w:rsidR="00380B49" w:rsidRPr="00392E85" w:rsidRDefault="00380B49" w:rsidP="00380B49">
      <w:pPr>
        <w:spacing w:line="240" w:lineRule="auto"/>
        <w:rPr>
          <w:rFonts w:ascii="Arial" w:hAnsi="Arial" w:cs="Arial"/>
        </w:rPr>
      </w:pPr>
      <w:r w:rsidRPr="00392E85">
        <w:rPr>
          <w:rFonts w:ascii="Arial" w:hAnsi="Arial" w:cs="Arial"/>
        </w:rPr>
        <w:t>How important is it to your study team to discuss recruitment strategies?</w:t>
      </w:r>
    </w:p>
    <w:p w14:paraId="181360C0" w14:textId="6A8FBE3C" w:rsidR="00380B49" w:rsidRPr="00392E85" w:rsidRDefault="00380B49" w:rsidP="00380B49">
      <w:pPr>
        <w:spacing w:line="240" w:lineRule="auto"/>
        <w:rPr>
          <w:rFonts w:ascii="Arial" w:hAnsi="Arial" w:cs="Arial"/>
        </w:rPr>
      </w:pPr>
      <w:r w:rsidRPr="00392E85">
        <w:rPr>
          <w:rFonts w:ascii="Arial" w:hAnsi="Arial" w:cs="Arial"/>
        </w:rPr>
        <w:t>How important is it to you to discuss participant demographics throughout the duration of recruitment?</w:t>
      </w:r>
    </w:p>
    <w:p w14:paraId="62D169CE" w14:textId="0F6B8AC9" w:rsidR="00380B49" w:rsidRPr="00392E85" w:rsidRDefault="00380B49" w:rsidP="00380B49">
      <w:pPr>
        <w:spacing w:line="240" w:lineRule="auto"/>
        <w:rPr>
          <w:rFonts w:ascii="Arial" w:hAnsi="Arial" w:cs="Arial"/>
        </w:rPr>
      </w:pPr>
      <w:r w:rsidRPr="00392E85">
        <w:rPr>
          <w:rFonts w:ascii="Arial" w:hAnsi="Arial" w:cs="Arial"/>
        </w:rPr>
        <w:t>How often do you inform a patient of a clinical trial opportunity before they have been screened?</w:t>
      </w:r>
    </w:p>
    <w:p w14:paraId="7708FD08" w14:textId="3C662889" w:rsidR="00380B49" w:rsidRPr="00392E85" w:rsidRDefault="00380B49" w:rsidP="00380B49">
      <w:pPr>
        <w:spacing w:line="240" w:lineRule="auto"/>
        <w:rPr>
          <w:rFonts w:ascii="Arial" w:hAnsi="Arial" w:cs="Arial"/>
        </w:rPr>
      </w:pPr>
      <w:r w:rsidRPr="00392E85">
        <w:rPr>
          <w:rFonts w:ascii="Arial" w:hAnsi="Arial" w:cs="Arial"/>
        </w:rPr>
        <w:t>How often do you inform a patient that they have screened ineligible for a clinical trial?</w:t>
      </w:r>
    </w:p>
    <w:p w14:paraId="39EEAC3B" w14:textId="77FC828B" w:rsidR="00380B49" w:rsidRPr="00392E85" w:rsidRDefault="00380B49" w:rsidP="00380B49">
      <w:pPr>
        <w:spacing w:line="240" w:lineRule="auto"/>
        <w:rPr>
          <w:rFonts w:ascii="Arial" w:hAnsi="Arial" w:cs="Arial"/>
        </w:rPr>
      </w:pPr>
      <w:r w:rsidRPr="00392E85">
        <w:rPr>
          <w:rFonts w:ascii="Arial" w:hAnsi="Arial" w:cs="Arial"/>
        </w:rPr>
        <w:t>How often are monetary and/or material incentives used to promote clinical trials?</w:t>
      </w:r>
    </w:p>
    <w:p w14:paraId="14522EA0" w14:textId="45B5438C" w:rsidR="00380B49" w:rsidRPr="00392E85" w:rsidRDefault="00380B49" w:rsidP="00380B49">
      <w:pPr>
        <w:pStyle w:val="ListParagraph"/>
        <w:ind w:left="0"/>
        <w:rPr>
          <w:rFonts w:ascii="Arial" w:hAnsi="Arial" w:cs="Arial"/>
          <w:b/>
          <w:bCs/>
          <w:u w:val="single"/>
        </w:rPr>
      </w:pPr>
      <w:r w:rsidRPr="00392E85">
        <w:rPr>
          <w:rFonts w:ascii="Arial" w:hAnsi="Arial" w:cs="Arial"/>
          <w:b/>
          <w:bCs/>
          <w:u w:val="single"/>
        </w:rPr>
        <w:t>Section 4: Barriers</w:t>
      </w:r>
    </w:p>
    <w:p w14:paraId="607D9C32" w14:textId="3E8AA113" w:rsidR="00380B49" w:rsidRPr="00392E85" w:rsidRDefault="00380B49" w:rsidP="00380B49">
      <w:pPr>
        <w:spacing w:line="240" w:lineRule="auto"/>
        <w:rPr>
          <w:rFonts w:ascii="Arial" w:hAnsi="Arial" w:cs="Arial"/>
          <w:i/>
          <w:iCs/>
        </w:rPr>
      </w:pPr>
      <w:r w:rsidRPr="00392E85">
        <w:rPr>
          <w:rFonts w:ascii="Arial" w:hAnsi="Arial" w:cs="Arial"/>
        </w:rPr>
        <w:t>What are some barriers you think people experience when it comes to enrolling in clinical trials? Think about this from the perspective of a patient. Check all that apply.</w:t>
      </w:r>
    </w:p>
    <w:p w14:paraId="4DDE1443" w14:textId="0EE505C5" w:rsidR="00380B49" w:rsidRPr="00392E85" w:rsidRDefault="00380B49" w:rsidP="00380B49">
      <w:pPr>
        <w:spacing w:line="240" w:lineRule="auto"/>
        <w:rPr>
          <w:rFonts w:ascii="Arial" w:hAnsi="Arial" w:cs="Arial"/>
        </w:rPr>
      </w:pPr>
      <w:r w:rsidRPr="00392E85">
        <w:rPr>
          <w:rFonts w:ascii="Arial" w:hAnsi="Arial" w:cs="Arial"/>
        </w:rPr>
        <w:lastRenderedPageBreak/>
        <w:t>Feel free to provide additional information regarding these barriers here</w:t>
      </w:r>
    </w:p>
    <w:p w14:paraId="5EDE1DDC" w14:textId="1DC00226" w:rsidR="00380B49" w:rsidRPr="00392E85" w:rsidRDefault="00380B49" w:rsidP="00380B49">
      <w:pPr>
        <w:spacing w:line="240" w:lineRule="auto"/>
        <w:rPr>
          <w:rFonts w:ascii="Arial" w:hAnsi="Arial" w:cs="Arial"/>
        </w:rPr>
      </w:pPr>
      <w:r w:rsidRPr="00392E85">
        <w:rPr>
          <w:rFonts w:ascii="Arial" w:hAnsi="Arial" w:cs="Arial"/>
        </w:rPr>
        <w:t>Do you think all demographic groups experience the same barriers to participation in clinical trials?</w:t>
      </w:r>
    </w:p>
    <w:p w14:paraId="6423EB2E" w14:textId="0BD16996" w:rsidR="00380B49" w:rsidRPr="00392E85" w:rsidRDefault="00380B49" w:rsidP="00380B49">
      <w:pPr>
        <w:spacing w:line="240" w:lineRule="auto"/>
        <w:rPr>
          <w:rFonts w:ascii="Arial" w:hAnsi="Arial" w:cs="Arial"/>
        </w:rPr>
      </w:pPr>
      <w:r w:rsidRPr="00392E85">
        <w:rPr>
          <w:rFonts w:ascii="Arial" w:hAnsi="Arial" w:cs="Arial"/>
        </w:rPr>
        <w:t xml:space="preserve">Please provide additional information regarding demographic groups experiencing barriers here: </w:t>
      </w:r>
    </w:p>
    <w:p w14:paraId="51023454" w14:textId="7BCC65B2" w:rsidR="00380B49" w:rsidRPr="00392E85" w:rsidRDefault="00380B49" w:rsidP="00380B49">
      <w:pPr>
        <w:spacing w:line="240" w:lineRule="auto"/>
        <w:rPr>
          <w:rFonts w:ascii="Arial" w:hAnsi="Arial" w:cs="Arial"/>
        </w:rPr>
      </w:pPr>
      <w:r w:rsidRPr="00392E85">
        <w:rPr>
          <w:rFonts w:ascii="Arial" w:hAnsi="Arial" w:cs="Arial"/>
        </w:rPr>
        <w:t>What are common reasons for attrition? Attrition refers to the loss of participants during a study. Check all that you have witnessed and/or heard about.</w:t>
      </w:r>
    </w:p>
    <w:p w14:paraId="5C9E5494" w14:textId="6B66656F" w:rsidR="00380B49" w:rsidRPr="00392E85" w:rsidRDefault="00380B49" w:rsidP="00380B49">
      <w:pPr>
        <w:spacing w:line="240" w:lineRule="auto"/>
        <w:rPr>
          <w:rFonts w:ascii="Arial" w:hAnsi="Arial" w:cs="Arial"/>
        </w:rPr>
      </w:pPr>
      <w:r w:rsidRPr="00392E85">
        <w:rPr>
          <w:rFonts w:ascii="Arial" w:hAnsi="Arial" w:cs="Arial"/>
        </w:rPr>
        <w:t>Please rank the attrition reasons you checked in order of how frequently you’ve witnessed and/or heard about them with your own patient population. [options contingent on previous answer]</w:t>
      </w:r>
    </w:p>
    <w:p w14:paraId="411F9858" w14:textId="524E3242" w:rsidR="00380B49" w:rsidRPr="00392E85" w:rsidRDefault="00380B49" w:rsidP="00380B49">
      <w:pPr>
        <w:spacing w:line="240" w:lineRule="auto"/>
        <w:rPr>
          <w:rFonts w:ascii="Arial" w:hAnsi="Arial" w:cs="Arial"/>
        </w:rPr>
      </w:pPr>
      <w:r w:rsidRPr="00392E85">
        <w:rPr>
          <w:rFonts w:ascii="Arial" w:hAnsi="Arial" w:cs="Arial"/>
        </w:rPr>
        <w:t>What are some barriers you have witnessed and/or heard about when recruiting patients for clinical trials? Think about your own experience enrolling participants. Check all that apply.</w:t>
      </w:r>
    </w:p>
    <w:p w14:paraId="2C11E9FD" w14:textId="112948A7" w:rsidR="00380B49" w:rsidRPr="00392E85" w:rsidRDefault="00380B49" w:rsidP="00380B49">
      <w:pPr>
        <w:spacing w:line="240" w:lineRule="auto"/>
        <w:rPr>
          <w:rFonts w:ascii="Arial" w:hAnsi="Arial" w:cs="Arial"/>
        </w:rPr>
      </w:pPr>
      <w:r w:rsidRPr="00392E85">
        <w:rPr>
          <w:rFonts w:ascii="Arial" w:hAnsi="Arial" w:cs="Arial"/>
        </w:rPr>
        <w:t>Feel free to provide additional information regarding these barriers here: [text box]</w:t>
      </w:r>
    </w:p>
    <w:p w14:paraId="464A502C" w14:textId="3B482A62" w:rsidR="00380B49" w:rsidRPr="00392E85" w:rsidRDefault="00380B49" w:rsidP="00380B49">
      <w:pPr>
        <w:pStyle w:val="ListParagraph"/>
        <w:spacing w:line="240" w:lineRule="auto"/>
        <w:ind w:left="0"/>
        <w:rPr>
          <w:rFonts w:ascii="Arial" w:hAnsi="Arial" w:cs="Arial"/>
          <w:b/>
          <w:bCs/>
          <w:u w:val="single"/>
        </w:rPr>
      </w:pPr>
      <w:r w:rsidRPr="00392E85">
        <w:rPr>
          <w:rFonts w:ascii="Arial" w:hAnsi="Arial" w:cs="Arial"/>
          <w:b/>
          <w:bCs/>
          <w:u w:val="single"/>
        </w:rPr>
        <w:t>Section 5: COVID-19</w:t>
      </w:r>
    </w:p>
    <w:p w14:paraId="2BF289D8" w14:textId="2EECB21C" w:rsidR="00380B49" w:rsidRPr="00392E85" w:rsidRDefault="00380B49" w:rsidP="00380B49">
      <w:pPr>
        <w:spacing w:line="240" w:lineRule="auto"/>
        <w:contextualSpacing/>
        <w:rPr>
          <w:rFonts w:ascii="Arial" w:hAnsi="Arial" w:cs="Arial"/>
        </w:rPr>
      </w:pPr>
      <w:r w:rsidRPr="00392E85">
        <w:rPr>
          <w:rFonts w:ascii="Arial" w:hAnsi="Arial" w:cs="Arial"/>
        </w:rPr>
        <w:t>To what extent did study design processes (i.e. protocol development, inclusion/exclusion criteria, etc.) change during COVID-19?</w:t>
      </w:r>
      <w:r w:rsidRPr="00392E85">
        <w:rPr>
          <w:rFonts w:ascii="Arial" w:hAnsi="Arial" w:cs="Arial"/>
        </w:rPr>
        <w:br/>
      </w:r>
    </w:p>
    <w:p w14:paraId="73F084D7" w14:textId="08E2B890" w:rsidR="00380B49" w:rsidRPr="00392E85" w:rsidRDefault="00380B49" w:rsidP="00380B49">
      <w:pPr>
        <w:spacing w:line="240" w:lineRule="auto"/>
        <w:contextualSpacing/>
        <w:rPr>
          <w:rFonts w:ascii="Arial" w:hAnsi="Arial" w:cs="Arial"/>
        </w:rPr>
      </w:pPr>
      <w:r w:rsidRPr="00392E85">
        <w:rPr>
          <w:rFonts w:ascii="Arial" w:hAnsi="Arial" w:cs="Arial"/>
        </w:rPr>
        <w:t xml:space="preserve">Feel free to provide additional information regarding changes to study design processes during COVID-19 here: </w:t>
      </w:r>
    </w:p>
    <w:p w14:paraId="7CCF11D9" w14:textId="77777777" w:rsidR="00380B49" w:rsidRPr="00392E85" w:rsidRDefault="00380B49" w:rsidP="00380B49">
      <w:pPr>
        <w:spacing w:line="240" w:lineRule="auto"/>
        <w:contextualSpacing/>
        <w:rPr>
          <w:rFonts w:ascii="Arial" w:hAnsi="Arial" w:cs="Arial"/>
        </w:rPr>
      </w:pPr>
    </w:p>
    <w:p w14:paraId="44A63584" w14:textId="2A7A8747" w:rsidR="00380B49" w:rsidRPr="00392E85" w:rsidRDefault="00380B49" w:rsidP="00380B49">
      <w:pPr>
        <w:spacing w:line="240" w:lineRule="auto"/>
        <w:contextualSpacing/>
        <w:rPr>
          <w:rFonts w:ascii="Arial" w:hAnsi="Arial" w:cs="Arial"/>
        </w:rPr>
      </w:pPr>
      <w:r w:rsidRPr="00392E85">
        <w:rPr>
          <w:rFonts w:ascii="Arial" w:hAnsi="Arial" w:cs="Arial"/>
        </w:rPr>
        <w:t>To what extent did recruitment processes change during COVID-19?</w:t>
      </w:r>
      <w:r w:rsidRPr="00392E85">
        <w:rPr>
          <w:rFonts w:ascii="Arial" w:hAnsi="Arial" w:cs="Arial"/>
        </w:rPr>
        <w:br/>
      </w:r>
    </w:p>
    <w:p w14:paraId="375FF048" w14:textId="5B7B2727" w:rsidR="00380B49" w:rsidRPr="00392E85" w:rsidRDefault="00380B49" w:rsidP="00380B49">
      <w:pPr>
        <w:spacing w:line="240" w:lineRule="auto"/>
        <w:contextualSpacing/>
        <w:rPr>
          <w:rFonts w:ascii="Arial" w:hAnsi="Arial" w:cs="Arial"/>
        </w:rPr>
      </w:pPr>
      <w:r w:rsidRPr="00392E85">
        <w:rPr>
          <w:rFonts w:ascii="Arial" w:hAnsi="Arial" w:cs="Arial"/>
        </w:rPr>
        <w:t xml:space="preserve">Feel free to provide additional information regarding changes to recruitment processes during COVID-19 here: </w:t>
      </w:r>
      <w:r w:rsidRPr="00392E85">
        <w:rPr>
          <w:rFonts w:ascii="Arial" w:hAnsi="Arial" w:cs="Arial"/>
        </w:rPr>
        <w:br/>
      </w:r>
    </w:p>
    <w:p w14:paraId="1FA66CCD" w14:textId="77777777" w:rsidR="00380B49" w:rsidRPr="00392E85" w:rsidRDefault="00380B49" w:rsidP="00380B49">
      <w:pPr>
        <w:spacing w:line="240" w:lineRule="auto"/>
        <w:contextualSpacing/>
        <w:rPr>
          <w:rFonts w:ascii="Arial" w:hAnsi="Arial" w:cs="Arial"/>
        </w:rPr>
      </w:pPr>
      <w:r w:rsidRPr="00392E85">
        <w:rPr>
          <w:rFonts w:ascii="Arial" w:hAnsi="Arial" w:cs="Arial"/>
        </w:rPr>
        <w:t>To what extent did clinical trials staffing needs change during COVID-19?</w:t>
      </w:r>
      <w:r w:rsidRPr="00392E85">
        <w:rPr>
          <w:rFonts w:ascii="Arial" w:hAnsi="Arial" w:cs="Arial"/>
        </w:rPr>
        <w:br/>
      </w:r>
    </w:p>
    <w:p w14:paraId="5084F194" w14:textId="5C36068E" w:rsidR="00380B49" w:rsidRPr="00392E85" w:rsidRDefault="00380B49" w:rsidP="00380B49">
      <w:pPr>
        <w:spacing w:line="240" w:lineRule="auto"/>
        <w:contextualSpacing/>
        <w:rPr>
          <w:rFonts w:ascii="Arial" w:hAnsi="Arial" w:cs="Arial"/>
        </w:rPr>
      </w:pPr>
      <w:r w:rsidRPr="00392E85">
        <w:rPr>
          <w:rFonts w:ascii="Arial" w:hAnsi="Arial" w:cs="Arial"/>
        </w:rPr>
        <w:t xml:space="preserve">Feel free to provide additional information regarding staffing needs during COVID-19 here: </w:t>
      </w:r>
      <w:r w:rsidRPr="00392E85">
        <w:rPr>
          <w:rFonts w:ascii="Arial" w:hAnsi="Arial" w:cs="Arial"/>
        </w:rPr>
        <w:br/>
      </w:r>
    </w:p>
    <w:p w14:paraId="31F0DA96" w14:textId="77D4D6FA" w:rsidR="00380B49" w:rsidRPr="00392E85" w:rsidRDefault="00380B49" w:rsidP="00380B49">
      <w:pPr>
        <w:spacing w:line="240" w:lineRule="auto"/>
        <w:contextualSpacing/>
        <w:rPr>
          <w:rFonts w:ascii="Arial" w:hAnsi="Arial" w:cs="Arial"/>
          <w:b/>
          <w:bCs/>
          <w:u w:val="single"/>
        </w:rPr>
      </w:pPr>
      <w:r w:rsidRPr="00392E85">
        <w:rPr>
          <w:rFonts w:ascii="Arial" w:hAnsi="Arial" w:cs="Arial"/>
        </w:rPr>
        <w:t>What strategies do you use to recruit participants for COVID-19 trials? Check all that apply.</w:t>
      </w:r>
    </w:p>
    <w:p w14:paraId="62321F86" w14:textId="275B9C7E" w:rsidR="00380B49" w:rsidRPr="00392E85" w:rsidRDefault="00380B49" w:rsidP="00380B49">
      <w:pPr>
        <w:pStyle w:val="ListParagraph"/>
        <w:ind w:left="0"/>
        <w:rPr>
          <w:rFonts w:ascii="Arial" w:hAnsi="Arial" w:cs="Arial"/>
          <w:b/>
          <w:bCs/>
          <w:u w:val="single"/>
        </w:rPr>
      </w:pPr>
      <w:r w:rsidRPr="00392E85">
        <w:rPr>
          <w:rFonts w:ascii="Arial" w:hAnsi="Arial" w:cs="Arial"/>
          <w:b/>
          <w:bCs/>
          <w:u w:val="single"/>
        </w:rPr>
        <w:t>Section 6: Solutions</w:t>
      </w:r>
    </w:p>
    <w:p w14:paraId="37F04334" w14:textId="549AE663" w:rsidR="00380B49" w:rsidRPr="00392E85" w:rsidRDefault="00380B49" w:rsidP="00380B49">
      <w:pPr>
        <w:spacing w:line="240" w:lineRule="auto"/>
        <w:rPr>
          <w:rFonts w:ascii="Arial" w:hAnsi="Arial" w:cs="Arial"/>
        </w:rPr>
      </w:pPr>
      <w:r w:rsidRPr="00392E85">
        <w:rPr>
          <w:rFonts w:ascii="Arial" w:hAnsi="Arial" w:cs="Arial"/>
        </w:rPr>
        <w:t xml:space="preserve">Broadly, what are some things you think we can do to encourage people of color to enroll in clinical trial? </w:t>
      </w:r>
    </w:p>
    <w:p w14:paraId="174EEE78" w14:textId="008F4B4B" w:rsidR="00380B49" w:rsidRPr="00392E85" w:rsidRDefault="00380B49" w:rsidP="00380B49">
      <w:pPr>
        <w:spacing w:line="240" w:lineRule="auto"/>
        <w:rPr>
          <w:rFonts w:ascii="Arial" w:hAnsi="Arial" w:cs="Arial"/>
        </w:rPr>
      </w:pPr>
      <w:r w:rsidRPr="00392E85">
        <w:rPr>
          <w:rFonts w:ascii="Arial" w:hAnsi="Arial" w:cs="Arial"/>
        </w:rPr>
        <w:t xml:space="preserve">More specifically, what are some things </w:t>
      </w:r>
      <w:r w:rsidRPr="00392E85">
        <w:rPr>
          <w:rFonts w:ascii="Arial" w:hAnsi="Arial" w:cs="Arial"/>
          <w:i/>
          <w:iCs/>
        </w:rPr>
        <w:t>at your site</w:t>
      </w:r>
      <w:r w:rsidRPr="00392E85">
        <w:rPr>
          <w:rFonts w:ascii="Arial" w:hAnsi="Arial" w:cs="Arial"/>
        </w:rPr>
        <w:t xml:space="preserve"> we can do to encourage people of color to enroll in clinical trial? </w:t>
      </w:r>
    </w:p>
    <w:p w14:paraId="4A1F3D7F" w14:textId="77777777" w:rsidR="00380B49" w:rsidRPr="00392E85" w:rsidRDefault="00380B49" w:rsidP="00380B49">
      <w:pPr>
        <w:rPr>
          <w:rFonts w:ascii="Arial" w:hAnsi="Arial" w:cs="Arial"/>
          <w:b/>
          <w:bCs/>
          <w:u w:val="single"/>
        </w:rPr>
      </w:pPr>
      <w:r w:rsidRPr="00392E85">
        <w:rPr>
          <w:rFonts w:ascii="Arial" w:hAnsi="Arial" w:cs="Arial"/>
          <w:b/>
          <w:bCs/>
          <w:u w:val="single"/>
        </w:rPr>
        <w:t>Section 7: Demographics</w:t>
      </w:r>
    </w:p>
    <w:p w14:paraId="14B10B14" w14:textId="24F8F1DA" w:rsidR="00BC5F29" w:rsidRPr="00392E85" w:rsidRDefault="00380B49" w:rsidP="00380B49">
      <w:pPr>
        <w:spacing w:line="240" w:lineRule="auto"/>
        <w:contextualSpacing/>
        <w:rPr>
          <w:rFonts w:ascii="Arial" w:hAnsi="Arial" w:cs="Arial"/>
        </w:rPr>
      </w:pPr>
      <w:r w:rsidRPr="00392E85">
        <w:rPr>
          <w:rFonts w:ascii="Arial" w:hAnsi="Arial" w:cs="Arial"/>
        </w:rPr>
        <w:t>Are you of Hispanic, Latino, or Spanish origin?</w:t>
      </w:r>
      <w:r w:rsidRPr="00392E85">
        <w:rPr>
          <w:rFonts w:ascii="Arial" w:hAnsi="Arial" w:cs="Arial"/>
        </w:rPr>
        <w:br/>
        <w:t>What race do you identify as?</w:t>
      </w:r>
      <w:r w:rsidRPr="00392E85">
        <w:rPr>
          <w:rFonts w:ascii="Arial" w:hAnsi="Arial" w:cs="Arial"/>
        </w:rPr>
        <w:br/>
      </w:r>
    </w:p>
    <w:p w14:paraId="38E9E486" w14:textId="683062A6" w:rsidR="00BC5F29" w:rsidRDefault="00BC5F29" w:rsidP="00D932C8">
      <w:pPr>
        <w:spacing w:after="0" w:line="480" w:lineRule="auto"/>
        <w:rPr>
          <w:rFonts w:ascii="Arial" w:hAnsi="Arial" w:cs="Arial"/>
          <w:b/>
          <w:bCs/>
        </w:rPr>
      </w:pPr>
      <w:r>
        <w:rPr>
          <w:rFonts w:ascii="Arial" w:hAnsi="Arial" w:cs="Arial"/>
          <w:b/>
          <w:bCs/>
        </w:rPr>
        <w:t>Appendix A.2: Survey Questions for Community Members</w:t>
      </w:r>
    </w:p>
    <w:p w14:paraId="7B42B4A7" w14:textId="77777777" w:rsidR="00FE2539" w:rsidRPr="00392E85" w:rsidRDefault="00FE2539" w:rsidP="00392E85">
      <w:pPr>
        <w:rPr>
          <w:rFonts w:ascii="Arial" w:hAnsi="Arial" w:cs="Arial"/>
          <w:b/>
          <w:bCs/>
          <w:u w:val="single"/>
        </w:rPr>
      </w:pPr>
      <w:r w:rsidRPr="00392E85">
        <w:rPr>
          <w:rFonts w:ascii="Arial" w:hAnsi="Arial" w:cs="Arial"/>
          <w:b/>
          <w:bCs/>
          <w:u w:val="single"/>
        </w:rPr>
        <w:t>Section 1: Perceptions of Health Care</w:t>
      </w:r>
    </w:p>
    <w:p w14:paraId="481AD9DA" w14:textId="32328C10" w:rsidR="00FE2539" w:rsidRPr="00392E85" w:rsidRDefault="00FE2539" w:rsidP="00392E85">
      <w:pPr>
        <w:spacing w:line="240" w:lineRule="auto"/>
        <w:rPr>
          <w:rFonts w:ascii="Arial" w:hAnsi="Arial" w:cs="Arial"/>
        </w:rPr>
      </w:pPr>
      <w:r w:rsidRPr="00392E85">
        <w:rPr>
          <w:rFonts w:ascii="Arial" w:hAnsi="Arial" w:cs="Arial"/>
        </w:rPr>
        <w:t xml:space="preserve">People may have both good and bad feelings about receiving care from doctors, nurses, and other health professionals. Think about experiences you or your loved ones have had, and please check the boxes of all the feelings you associate with receiving care from doctors, nurses, and other health professionals. </w:t>
      </w:r>
    </w:p>
    <w:p w14:paraId="1051A5D8" w14:textId="6D6E44D9" w:rsidR="00FE2539" w:rsidRPr="00392E85" w:rsidRDefault="00FE2539" w:rsidP="00392E85">
      <w:pPr>
        <w:spacing w:line="240" w:lineRule="auto"/>
        <w:rPr>
          <w:rFonts w:ascii="Arial" w:hAnsi="Arial" w:cs="Arial"/>
        </w:rPr>
      </w:pPr>
      <w:r w:rsidRPr="00392E85">
        <w:rPr>
          <w:rFonts w:ascii="Arial" w:hAnsi="Arial" w:cs="Arial"/>
        </w:rPr>
        <w:lastRenderedPageBreak/>
        <w:t xml:space="preserve">Feel free to elaborate on these feelings: </w:t>
      </w:r>
    </w:p>
    <w:p w14:paraId="3FFDDE5D" w14:textId="4C76237E" w:rsidR="00FE2539" w:rsidRPr="00392E85" w:rsidRDefault="00FE2539" w:rsidP="00392E85">
      <w:pPr>
        <w:spacing w:line="240" w:lineRule="auto"/>
        <w:rPr>
          <w:rFonts w:ascii="Arial" w:hAnsi="Arial" w:cs="Arial"/>
        </w:rPr>
      </w:pPr>
      <w:bookmarkStart w:id="0" w:name="_Hlk90019343"/>
      <w:r w:rsidRPr="00392E85">
        <w:rPr>
          <w:rFonts w:ascii="Arial" w:hAnsi="Arial" w:cs="Arial"/>
        </w:rPr>
        <w:t xml:space="preserve">Have you, personally, experienced something significant with your health where you were required to seek care at a clinic or hospital? </w:t>
      </w:r>
    </w:p>
    <w:p w14:paraId="09487180" w14:textId="77777777" w:rsidR="00FE2539" w:rsidRPr="00392E85" w:rsidRDefault="00FE2539" w:rsidP="00392E85">
      <w:pPr>
        <w:spacing w:line="240" w:lineRule="auto"/>
        <w:rPr>
          <w:rFonts w:ascii="Arial" w:hAnsi="Arial" w:cs="Arial"/>
        </w:rPr>
      </w:pPr>
      <w:r w:rsidRPr="00392E85">
        <w:rPr>
          <w:rFonts w:ascii="Arial" w:hAnsi="Arial" w:cs="Arial"/>
        </w:rPr>
        <w:t xml:space="preserve">If </w:t>
      </w:r>
      <w:r w:rsidRPr="00392E85">
        <w:rPr>
          <w:rFonts w:ascii="Arial" w:hAnsi="Arial" w:cs="Arial"/>
          <w:u w:val="single"/>
        </w:rPr>
        <w:t>yes, currently</w:t>
      </w:r>
      <w:r w:rsidRPr="00392E85">
        <w:rPr>
          <w:rFonts w:ascii="Arial" w:hAnsi="Arial" w:cs="Arial"/>
        </w:rPr>
        <w:t xml:space="preserve"> or </w:t>
      </w:r>
      <w:r w:rsidRPr="00392E85">
        <w:rPr>
          <w:rFonts w:ascii="Arial" w:hAnsi="Arial" w:cs="Arial"/>
          <w:u w:val="single"/>
        </w:rPr>
        <w:t>yes, but not recently</w:t>
      </w:r>
      <w:r w:rsidRPr="00392E85">
        <w:rPr>
          <w:rFonts w:ascii="Arial" w:hAnsi="Arial" w:cs="Arial"/>
        </w:rPr>
        <w:t xml:space="preserve">: </w:t>
      </w:r>
    </w:p>
    <w:p w14:paraId="475DA8C4" w14:textId="77777777" w:rsidR="00FE2539" w:rsidRPr="00392E85" w:rsidRDefault="00FE2539" w:rsidP="00392E85">
      <w:pPr>
        <w:spacing w:line="240" w:lineRule="auto"/>
        <w:rPr>
          <w:rFonts w:ascii="Arial" w:hAnsi="Arial" w:cs="Arial"/>
        </w:rPr>
      </w:pPr>
      <w:r w:rsidRPr="00392E85">
        <w:rPr>
          <w:rFonts w:ascii="Arial" w:hAnsi="Arial" w:cs="Arial"/>
        </w:rPr>
        <w:t>Did you undergo treatment when you experienced something significant with your health?</w:t>
      </w:r>
    </w:p>
    <w:p w14:paraId="71BEB2BB" w14:textId="77777777" w:rsidR="00FE2539" w:rsidRPr="00392E85" w:rsidRDefault="00FE2539" w:rsidP="00392E85">
      <w:pPr>
        <w:spacing w:line="240" w:lineRule="auto"/>
        <w:rPr>
          <w:rFonts w:ascii="Arial" w:hAnsi="Arial" w:cs="Arial"/>
        </w:rPr>
      </w:pPr>
      <w:r w:rsidRPr="00392E85">
        <w:rPr>
          <w:rFonts w:ascii="Arial" w:hAnsi="Arial" w:cs="Arial"/>
        </w:rPr>
        <w:t>Were you prescribed any medication?</w:t>
      </w:r>
    </w:p>
    <w:p w14:paraId="56980E81" w14:textId="77777777" w:rsidR="00FE2539" w:rsidRPr="00392E85" w:rsidRDefault="00FE2539" w:rsidP="00392E85">
      <w:pPr>
        <w:spacing w:line="240" w:lineRule="auto"/>
        <w:rPr>
          <w:rFonts w:ascii="Arial" w:hAnsi="Arial" w:cs="Arial"/>
        </w:rPr>
      </w:pPr>
      <w:r w:rsidRPr="00392E85">
        <w:rPr>
          <w:rFonts w:ascii="Arial" w:hAnsi="Arial" w:cs="Arial"/>
        </w:rPr>
        <w:t>How frequently did you go to the doctor during that time?</w:t>
      </w:r>
    </w:p>
    <w:p w14:paraId="7DAA8831" w14:textId="220C84A9" w:rsidR="00FE2539" w:rsidRPr="00392E85" w:rsidRDefault="00FE2539" w:rsidP="00392E85">
      <w:pPr>
        <w:spacing w:line="240" w:lineRule="auto"/>
        <w:rPr>
          <w:rFonts w:ascii="Arial" w:hAnsi="Arial" w:cs="Arial"/>
        </w:rPr>
      </w:pPr>
      <w:r w:rsidRPr="00392E85">
        <w:rPr>
          <w:rFonts w:ascii="Arial" w:hAnsi="Arial" w:cs="Arial"/>
        </w:rPr>
        <w:t>Overall, how was your experience with healthcare during that time? (This could mean your experience with your doctor, the clinic or hospital, your treatment, etc.)</w:t>
      </w:r>
    </w:p>
    <w:p w14:paraId="1237ADA6" w14:textId="77777777" w:rsidR="00FE2539" w:rsidRPr="00392E85" w:rsidRDefault="00FE2539" w:rsidP="00392E85">
      <w:pPr>
        <w:spacing w:line="240" w:lineRule="auto"/>
        <w:rPr>
          <w:rFonts w:ascii="Arial" w:hAnsi="Arial" w:cs="Arial"/>
        </w:rPr>
      </w:pPr>
      <w:r w:rsidRPr="00392E85">
        <w:rPr>
          <w:rFonts w:ascii="Arial" w:hAnsi="Arial" w:cs="Arial"/>
        </w:rPr>
        <w:t>Feel free to elaborate on your experience: [text box]</w:t>
      </w:r>
    </w:p>
    <w:p w14:paraId="08BC7331" w14:textId="77777777" w:rsidR="00FE2539" w:rsidRPr="00392E85" w:rsidRDefault="00FE2539" w:rsidP="00392E85">
      <w:pPr>
        <w:spacing w:line="240" w:lineRule="auto"/>
        <w:rPr>
          <w:rFonts w:ascii="Arial" w:hAnsi="Arial" w:cs="Arial"/>
        </w:rPr>
      </w:pPr>
      <w:r w:rsidRPr="00392E85">
        <w:rPr>
          <w:rFonts w:ascii="Arial" w:hAnsi="Arial" w:cs="Arial"/>
        </w:rPr>
        <w:t xml:space="preserve">Has anyone in your family or close to you experienced something significant with their health where they were required to seek care at a clinic or hospital? </w:t>
      </w:r>
    </w:p>
    <w:p w14:paraId="2278503F" w14:textId="77777777" w:rsidR="00FE2539" w:rsidRPr="00392E85" w:rsidRDefault="00FE2539" w:rsidP="00392E85">
      <w:pPr>
        <w:spacing w:line="240" w:lineRule="auto"/>
        <w:rPr>
          <w:rFonts w:ascii="Arial" w:hAnsi="Arial" w:cs="Arial"/>
        </w:rPr>
      </w:pPr>
      <w:r w:rsidRPr="00392E85">
        <w:rPr>
          <w:rFonts w:ascii="Arial" w:hAnsi="Arial" w:cs="Arial"/>
        </w:rPr>
        <w:t xml:space="preserve">If </w:t>
      </w:r>
      <w:r w:rsidRPr="00392E85">
        <w:rPr>
          <w:rFonts w:ascii="Arial" w:hAnsi="Arial" w:cs="Arial"/>
          <w:u w:val="single"/>
        </w:rPr>
        <w:t>yes, currently</w:t>
      </w:r>
      <w:r w:rsidRPr="00392E85">
        <w:rPr>
          <w:rFonts w:ascii="Arial" w:hAnsi="Arial" w:cs="Arial"/>
        </w:rPr>
        <w:t xml:space="preserve"> or </w:t>
      </w:r>
      <w:r w:rsidRPr="00392E85">
        <w:rPr>
          <w:rFonts w:ascii="Arial" w:hAnsi="Arial" w:cs="Arial"/>
          <w:u w:val="single"/>
        </w:rPr>
        <w:t>yes, but not recently</w:t>
      </w:r>
      <w:r w:rsidRPr="00392E85">
        <w:rPr>
          <w:rFonts w:ascii="Arial" w:hAnsi="Arial" w:cs="Arial"/>
        </w:rPr>
        <w:t>:</w:t>
      </w:r>
    </w:p>
    <w:p w14:paraId="520CC28A" w14:textId="77777777" w:rsidR="00FE2539" w:rsidRPr="00392E85" w:rsidRDefault="00FE2539" w:rsidP="00392E85">
      <w:pPr>
        <w:spacing w:line="240" w:lineRule="auto"/>
        <w:rPr>
          <w:rFonts w:ascii="Arial" w:hAnsi="Arial" w:cs="Arial"/>
        </w:rPr>
      </w:pPr>
      <w:r w:rsidRPr="00392E85">
        <w:rPr>
          <w:rFonts w:ascii="Arial" w:hAnsi="Arial" w:cs="Arial"/>
        </w:rPr>
        <w:t>Did they have any treatments?</w:t>
      </w:r>
    </w:p>
    <w:p w14:paraId="134A5F09" w14:textId="77777777" w:rsidR="00FE2539" w:rsidRPr="00392E85" w:rsidRDefault="00FE2539" w:rsidP="00392E85">
      <w:pPr>
        <w:spacing w:line="240" w:lineRule="auto"/>
        <w:rPr>
          <w:rFonts w:ascii="Arial" w:hAnsi="Arial" w:cs="Arial"/>
        </w:rPr>
      </w:pPr>
      <w:r w:rsidRPr="00392E85">
        <w:rPr>
          <w:rFonts w:ascii="Arial" w:hAnsi="Arial" w:cs="Arial"/>
        </w:rPr>
        <w:t>Were they prescribed any medication?</w:t>
      </w:r>
    </w:p>
    <w:p w14:paraId="6E2FBF74" w14:textId="77777777" w:rsidR="00FE2539" w:rsidRPr="00392E85" w:rsidRDefault="00FE2539" w:rsidP="00392E85">
      <w:pPr>
        <w:spacing w:line="240" w:lineRule="auto"/>
        <w:rPr>
          <w:rFonts w:ascii="Arial" w:hAnsi="Arial" w:cs="Arial"/>
        </w:rPr>
      </w:pPr>
      <w:r w:rsidRPr="00392E85">
        <w:rPr>
          <w:rFonts w:ascii="Arial" w:hAnsi="Arial" w:cs="Arial"/>
        </w:rPr>
        <w:t>How frequently did they go to the doctor during that time?</w:t>
      </w:r>
    </w:p>
    <w:p w14:paraId="6FAF4897" w14:textId="77777777" w:rsidR="00FE2539" w:rsidRPr="00392E85" w:rsidRDefault="00FE2539" w:rsidP="00392E85">
      <w:pPr>
        <w:spacing w:line="240" w:lineRule="auto"/>
        <w:rPr>
          <w:rFonts w:ascii="Arial" w:hAnsi="Arial" w:cs="Arial"/>
        </w:rPr>
      </w:pPr>
      <w:r w:rsidRPr="00392E85">
        <w:rPr>
          <w:rFonts w:ascii="Arial" w:hAnsi="Arial" w:cs="Arial"/>
        </w:rPr>
        <w:t>Overall, how was their experience with healthcare during that time? (This could mean their experience with their doctor, the clinic or hospital, their treatment, etc.)</w:t>
      </w:r>
    </w:p>
    <w:p w14:paraId="39EF72AF" w14:textId="074AF2D4" w:rsidR="00FE2539" w:rsidRPr="00392E85" w:rsidRDefault="00FE2539" w:rsidP="00392E85">
      <w:pPr>
        <w:spacing w:line="240" w:lineRule="auto"/>
        <w:rPr>
          <w:rFonts w:ascii="Arial" w:hAnsi="Arial" w:cs="Arial"/>
        </w:rPr>
      </w:pPr>
      <w:r w:rsidRPr="00392E85">
        <w:rPr>
          <w:rFonts w:ascii="Arial" w:hAnsi="Arial" w:cs="Arial"/>
        </w:rPr>
        <w:t>Feel free to elaborate on their experience:</w:t>
      </w:r>
    </w:p>
    <w:p w14:paraId="142081A7" w14:textId="77777777" w:rsidR="00FE2539" w:rsidRPr="00392E85" w:rsidRDefault="00FE2539" w:rsidP="00392E85">
      <w:pPr>
        <w:spacing w:line="240" w:lineRule="auto"/>
        <w:rPr>
          <w:rFonts w:ascii="Arial" w:hAnsi="Arial" w:cs="Arial"/>
        </w:rPr>
      </w:pPr>
      <w:r w:rsidRPr="00392E85">
        <w:rPr>
          <w:rFonts w:ascii="Arial" w:hAnsi="Arial" w:cs="Arial"/>
        </w:rPr>
        <w:t xml:space="preserve">Has anyone else in your family or close to you experienced something significant with their health where they were required to seek care at a clinic or hospital? </w:t>
      </w:r>
    </w:p>
    <w:p w14:paraId="3CA4B0DD" w14:textId="77777777" w:rsidR="00FE2539" w:rsidRPr="00392E85" w:rsidRDefault="00FE2539" w:rsidP="00392E85">
      <w:pPr>
        <w:spacing w:line="240" w:lineRule="auto"/>
        <w:rPr>
          <w:rFonts w:ascii="Arial" w:hAnsi="Arial" w:cs="Arial"/>
        </w:rPr>
      </w:pPr>
      <w:r w:rsidRPr="00392E85">
        <w:rPr>
          <w:rFonts w:ascii="Arial" w:hAnsi="Arial" w:cs="Arial"/>
        </w:rPr>
        <w:t>[If yes, previous questions to repeat here]</w:t>
      </w:r>
    </w:p>
    <w:bookmarkEnd w:id="0"/>
    <w:p w14:paraId="4FE9FF1E" w14:textId="77777777" w:rsidR="00392E85" w:rsidRPr="00392E85" w:rsidRDefault="00FE2539" w:rsidP="00392E85">
      <w:pPr>
        <w:rPr>
          <w:rFonts w:ascii="Arial" w:hAnsi="Arial" w:cs="Arial"/>
          <w:b/>
          <w:bCs/>
          <w:u w:val="single"/>
        </w:rPr>
      </w:pPr>
      <w:r w:rsidRPr="00392E85">
        <w:rPr>
          <w:rFonts w:ascii="Arial" w:hAnsi="Arial" w:cs="Arial"/>
          <w:b/>
          <w:bCs/>
          <w:u w:val="single"/>
        </w:rPr>
        <w:t>Section 2: Clinical Trials Participation</w:t>
      </w:r>
    </w:p>
    <w:p w14:paraId="2F9A2D45" w14:textId="7025C430" w:rsidR="00FE2539" w:rsidRPr="00392E85" w:rsidRDefault="00FE2539" w:rsidP="00392E85">
      <w:pPr>
        <w:rPr>
          <w:rFonts w:ascii="Arial" w:hAnsi="Arial" w:cs="Arial"/>
          <w:b/>
          <w:bCs/>
        </w:rPr>
      </w:pPr>
      <w:r w:rsidRPr="00392E85">
        <w:rPr>
          <w:rFonts w:ascii="Arial" w:hAnsi="Arial" w:cs="Arial"/>
        </w:rPr>
        <w:t xml:space="preserve">One treatment option that people don’t typically recognize or think of as a treatment is enrollment in a clinical trial. This is especially true for new diseases like COVID-19 or rare diseases. Are you familiar with what a clinical trial is? </w:t>
      </w:r>
      <w:r w:rsidRPr="00392E85">
        <w:rPr>
          <w:rFonts w:ascii="Arial" w:hAnsi="Arial" w:cs="Arial"/>
        </w:rPr>
        <w:br/>
      </w:r>
      <w:bookmarkStart w:id="1" w:name="_Hlk90296342"/>
      <w:r w:rsidRPr="00392E85">
        <w:rPr>
          <w:rFonts w:ascii="Arial" w:hAnsi="Arial" w:cs="Arial"/>
        </w:rPr>
        <w:t>At any point in time, have you or anyone close to you participated in a clinical trial? Check all that apply.</w:t>
      </w:r>
      <w:r w:rsidRPr="00392E85">
        <w:rPr>
          <w:rFonts w:ascii="Arial" w:hAnsi="Arial" w:cs="Arial"/>
        </w:rPr>
        <w:br/>
      </w:r>
      <w:r w:rsidRPr="00392E85">
        <w:rPr>
          <w:rFonts w:ascii="Arial" w:hAnsi="Arial" w:cs="Arial"/>
          <w:u w:val="single"/>
        </w:rPr>
        <w:t>If yes</w:t>
      </w:r>
      <w:r w:rsidRPr="00392E85">
        <w:rPr>
          <w:rFonts w:ascii="Arial" w:hAnsi="Arial" w:cs="Arial"/>
        </w:rPr>
        <w:t>, what made you/someone close to you decide to participate? Check all that apply.</w:t>
      </w:r>
    </w:p>
    <w:p w14:paraId="358A8404" w14:textId="77777777" w:rsidR="00392E85" w:rsidRDefault="00FE2539" w:rsidP="00392E85">
      <w:pPr>
        <w:spacing w:line="240" w:lineRule="auto"/>
        <w:rPr>
          <w:rFonts w:ascii="Arial" w:hAnsi="Arial" w:cs="Arial"/>
        </w:rPr>
      </w:pPr>
      <w:r w:rsidRPr="00392E85">
        <w:rPr>
          <w:rFonts w:ascii="Arial" w:hAnsi="Arial" w:cs="Arial"/>
          <w:u w:val="single"/>
        </w:rPr>
        <w:t>If yes</w:t>
      </w:r>
      <w:r w:rsidRPr="00392E85">
        <w:rPr>
          <w:rFonts w:ascii="Arial" w:hAnsi="Arial" w:cs="Arial"/>
        </w:rPr>
        <w:t>, to the best of your ability, please answer the following questions about when you/someone close to you participated in a clinical trial.</w:t>
      </w:r>
    </w:p>
    <w:p w14:paraId="122D28DC" w14:textId="61131E9E" w:rsidR="00FE2539" w:rsidRPr="00392E85" w:rsidRDefault="00FE2539" w:rsidP="00392E85">
      <w:pPr>
        <w:spacing w:line="240" w:lineRule="auto"/>
        <w:rPr>
          <w:rFonts w:ascii="Arial" w:hAnsi="Arial" w:cs="Arial"/>
        </w:rPr>
      </w:pPr>
      <w:r w:rsidRPr="00392E85">
        <w:rPr>
          <w:rFonts w:ascii="Arial" w:hAnsi="Arial" w:cs="Arial"/>
        </w:rPr>
        <w:t>What was the condition/diagnosis?</w:t>
      </w:r>
    </w:p>
    <w:p w14:paraId="6985290E" w14:textId="77777777" w:rsidR="00FE2539" w:rsidRPr="00D84227" w:rsidRDefault="00FE2539" w:rsidP="00392E85">
      <w:pPr>
        <w:spacing w:line="240" w:lineRule="auto"/>
        <w:rPr>
          <w:rFonts w:ascii="Arial" w:hAnsi="Arial" w:cs="Arial"/>
        </w:rPr>
      </w:pPr>
      <w:r w:rsidRPr="00D84227">
        <w:rPr>
          <w:rFonts w:ascii="Arial" w:hAnsi="Arial" w:cs="Arial"/>
        </w:rPr>
        <w:t>Approximately when did the clinical trial occur? ________________________________ (options: within the past 3 months, within the past year, within the past 1-3 years, more than 3 years ago)</w:t>
      </w:r>
    </w:p>
    <w:p w14:paraId="3484F393" w14:textId="77777777" w:rsidR="00FE2539" w:rsidRPr="00392E85" w:rsidRDefault="00FE2539" w:rsidP="00392E85">
      <w:pPr>
        <w:spacing w:line="240" w:lineRule="auto"/>
        <w:rPr>
          <w:rFonts w:ascii="Arial" w:hAnsi="Arial" w:cs="Arial"/>
        </w:rPr>
      </w:pPr>
      <w:r w:rsidRPr="00392E85">
        <w:rPr>
          <w:rFonts w:ascii="Arial" w:hAnsi="Arial" w:cs="Arial"/>
        </w:rPr>
        <w:t>How long did the clinical trial last? __________________________ (example: 6 months, 3 years, etc.)</w:t>
      </w:r>
    </w:p>
    <w:bookmarkEnd w:id="1"/>
    <w:p w14:paraId="53DDB09C" w14:textId="77777777" w:rsidR="00FE2539" w:rsidRPr="00392E85" w:rsidRDefault="00FE2539" w:rsidP="00392E85">
      <w:pPr>
        <w:spacing w:line="240" w:lineRule="auto"/>
        <w:rPr>
          <w:rFonts w:ascii="Arial" w:hAnsi="Arial" w:cs="Arial"/>
        </w:rPr>
      </w:pPr>
      <w:r w:rsidRPr="00392E85">
        <w:rPr>
          <w:rFonts w:ascii="Arial" w:hAnsi="Arial" w:cs="Arial"/>
          <w:u w:val="single"/>
        </w:rPr>
        <w:t>If yes,</w:t>
      </w:r>
      <w:r w:rsidRPr="00392E85">
        <w:rPr>
          <w:rFonts w:ascii="Arial" w:hAnsi="Arial" w:cs="Arial"/>
        </w:rPr>
        <w:t xml:space="preserve"> </w:t>
      </w:r>
      <w:proofErr w:type="gramStart"/>
      <w:r w:rsidRPr="00392E85">
        <w:rPr>
          <w:rFonts w:ascii="Arial" w:hAnsi="Arial" w:cs="Arial"/>
        </w:rPr>
        <w:t>How</w:t>
      </w:r>
      <w:proofErr w:type="gramEnd"/>
      <w:r w:rsidRPr="00392E85">
        <w:rPr>
          <w:rFonts w:ascii="Arial" w:hAnsi="Arial" w:cs="Arial"/>
        </w:rPr>
        <w:t xml:space="preserve"> did your/the other person’s involvement in the clinical trial end? Check all that apply.</w:t>
      </w:r>
    </w:p>
    <w:p w14:paraId="38419195" w14:textId="53914E82" w:rsidR="00FE2539" w:rsidRPr="00392E85" w:rsidRDefault="00FE2539" w:rsidP="00392E85">
      <w:pPr>
        <w:spacing w:line="240" w:lineRule="auto"/>
        <w:rPr>
          <w:rFonts w:ascii="Arial" w:hAnsi="Arial" w:cs="Arial"/>
        </w:rPr>
      </w:pPr>
      <w:r w:rsidRPr="00392E85">
        <w:rPr>
          <w:rFonts w:ascii="Arial" w:hAnsi="Arial" w:cs="Arial"/>
          <w:i/>
          <w:iCs/>
          <w:u w:val="single"/>
        </w:rPr>
        <w:t>[If no</w:t>
      </w:r>
      <w:r w:rsidRPr="00392E85">
        <w:rPr>
          <w:rFonts w:ascii="Arial" w:hAnsi="Arial" w:cs="Arial"/>
          <w:i/>
          <w:iCs/>
        </w:rPr>
        <w:t>, skip to q below]</w:t>
      </w:r>
    </w:p>
    <w:p w14:paraId="11141172" w14:textId="77777777" w:rsidR="00392E85" w:rsidRDefault="00FE2539" w:rsidP="00392E85">
      <w:pPr>
        <w:spacing w:line="240" w:lineRule="auto"/>
        <w:rPr>
          <w:rFonts w:ascii="Arial" w:hAnsi="Arial" w:cs="Arial"/>
        </w:rPr>
      </w:pPr>
      <w:r w:rsidRPr="00392E85">
        <w:rPr>
          <w:rFonts w:ascii="Arial" w:hAnsi="Arial" w:cs="Arial"/>
        </w:rPr>
        <w:lastRenderedPageBreak/>
        <w:t>Given the brief overview of a clinical trial above, if you had a condition that would allow you to join a clinical trial, would you be willing to participate?</w:t>
      </w:r>
      <w:bookmarkStart w:id="2" w:name="_Hlk90296416"/>
    </w:p>
    <w:p w14:paraId="29F9C28C" w14:textId="77777777" w:rsidR="00392E85" w:rsidRDefault="00FE2539" w:rsidP="00392E85">
      <w:pPr>
        <w:spacing w:line="240" w:lineRule="auto"/>
        <w:rPr>
          <w:rFonts w:ascii="Arial" w:hAnsi="Arial" w:cs="Arial"/>
        </w:rPr>
      </w:pPr>
      <w:r w:rsidRPr="00392E85">
        <w:rPr>
          <w:rFonts w:ascii="Arial" w:hAnsi="Arial" w:cs="Arial"/>
          <w:u w:val="single"/>
        </w:rPr>
        <w:t>If no</w:t>
      </w:r>
      <w:r w:rsidRPr="00392E85">
        <w:rPr>
          <w:rFonts w:ascii="Arial" w:hAnsi="Arial" w:cs="Arial"/>
        </w:rPr>
        <w:t xml:space="preserve">, </w:t>
      </w:r>
      <w:proofErr w:type="gramStart"/>
      <w:r w:rsidRPr="00392E85">
        <w:rPr>
          <w:rFonts w:ascii="Arial" w:hAnsi="Arial" w:cs="Arial"/>
        </w:rPr>
        <w:t>What</w:t>
      </w:r>
      <w:proofErr w:type="gramEnd"/>
      <w:r w:rsidRPr="00392E85">
        <w:rPr>
          <w:rFonts w:ascii="Arial" w:hAnsi="Arial" w:cs="Arial"/>
        </w:rPr>
        <w:t xml:space="preserve"> are some reasons you might want to participate? Check all that apply.</w:t>
      </w:r>
    </w:p>
    <w:p w14:paraId="5DA9EDE8" w14:textId="77777777" w:rsidR="00392E85" w:rsidRDefault="00FE2539" w:rsidP="00392E85">
      <w:pPr>
        <w:spacing w:line="240" w:lineRule="auto"/>
        <w:rPr>
          <w:rFonts w:ascii="Arial" w:hAnsi="Arial" w:cs="Arial"/>
        </w:rPr>
      </w:pPr>
      <w:r w:rsidRPr="00392E85">
        <w:rPr>
          <w:rFonts w:ascii="Arial" w:hAnsi="Arial" w:cs="Arial"/>
          <w:u w:val="single"/>
        </w:rPr>
        <w:t>If no</w:t>
      </w:r>
      <w:r w:rsidRPr="00392E85">
        <w:rPr>
          <w:rFonts w:ascii="Arial" w:hAnsi="Arial" w:cs="Arial"/>
        </w:rPr>
        <w:t xml:space="preserve">, </w:t>
      </w:r>
      <w:proofErr w:type="gramStart"/>
      <w:r w:rsidRPr="00392E85">
        <w:rPr>
          <w:rFonts w:ascii="Arial" w:hAnsi="Arial" w:cs="Arial"/>
        </w:rPr>
        <w:t>What</w:t>
      </w:r>
      <w:proofErr w:type="gramEnd"/>
      <w:r w:rsidRPr="00392E85">
        <w:rPr>
          <w:rFonts w:ascii="Arial" w:hAnsi="Arial" w:cs="Arial"/>
        </w:rPr>
        <w:t xml:space="preserve"> are some reasons you might not want to participate? Check all that apply.</w:t>
      </w:r>
      <w:bookmarkEnd w:id="2"/>
    </w:p>
    <w:p w14:paraId="279D3F91" w14:textId="7DF433FC" w:rsidR="00FE2539" w:rsidRPr="00392E85" w:rsidRDefault="00FE2539" w:rsidP="00392E85">
      <w:pPr>
        <w:spacing w:line="240" w:lineRule="auto"/>
        <w:rPr>
          <w:rFonts w:ascii="Arial" w:hAnsi="Arial" w:cs="Arial"/>
          <w:u w:val="single"/>
        </w:rPr>
      </w:pPr>
      <w:r w:rsidRPr="00392E85">
        <w:rPr>
          <w:rFonts w:ascii="Arial" w:hAnsi="Arial" w:cs="Arial"/>
          <w:b/>
          <w:bCs/>
          <w:u w:val="single"/>
        </w:rPr>
        <w:t>Section 3: COVID-19 Clinical Trials Participation</w:t>
      </w:r>
    </w:p>
    <w:p w14:paraId="569C52E0" w14:textId="5F17713F" w:rsidR="00FE2539" w:rsidRPr="00392E85" w:rsidRDefault="00FE2539" w:rsidP="00392E85">
      <w:pPr>
        <w:spacing w:line="240" w:lineRule="auto"/>
        <w:rPr>
          <w:rFonts w:ascii="Arial" w:hAnsi="Arial" w:cs="Arial"/>
        </w:rPr>
      </w:pPr>
      <w:r w:rsidRPr="00392E85">
        <w:rPr>
          <w:rFonts w:ascii="Arial" w:hAnsi="Arial" w:cs="Arial"/>
        </w:rPr>
        <w:t>Typically, clinical trials only include people who are already sick. With COVID-19, clinical trials were preventive and included healthy people. Does this change whether you’d participate in a clinical trial?</w:t>
      </w:r>
    </w:p>
    <w:p w14:paraId="75E692FA" w14:textId="77777777" w:rsidR="00FE2539" w:rsidRPr="00392E85" w:rsidRDefault="00FE2539" w:rsidP="00392E85">
      <w:pPr>
        <w:spacing w:line="240" w:lineRule="auto"/>
        <w:rPr>
          <w:rFonts w:ascii="Arial" w:hAnsi="Arial" w:cs="Arial"/>
        </w:rPr>
      </w:pPr>
      <w:r w:rsidRPr="00392E85">
        <w:rPr>
          <w:rFonts w:ascii="Arial" w:hAnsi="Arial" w:cs="Arial"/>
        </w:rPr>
        <w:t>Did you try to enroll in a clinical trial for COVID-19?</w:t>
      </w:r>
    </w:p>
    <w:p w14:paraId="68609CD4" w14:textId="77777777" w:rsidR="00FE2539" w:rsidRPr="00392E85" w:rsidRDefault="00FE2539" w:rsidP="00392E85">
      <w:pPr>
        <w:spacing w:line="240" w:lineRule="auto"/>
        <w:rPr>
          <w:rFonts w:ascii="Arial" w:hAnsi="Arial" w:cs="Arial"/>
        </w:rPr>
      </w:pPr>
      <w:r w:rsidRPr="00392E85">
        <w:rPr>
          <w:rFonts w:ascii="Arial" w:hAnsi="Arial" w:cs="Arial"/>
        </w:rPr>
        <w:t>Would you encourage a family member or someone close to you to enroll in a clinical trial for COVID-19?</w:t>
      </w:r>
    </w:p>
    <w:p w14:paraId="715B32AB" w14:textId="77777777" w:rsidR="00FE2539" w:rsidRPr="00392E85" w:rsidRDefault="00FE2539" w:rsidP="00392E85">
      <w:pPr>
        <w:spacing w:line="240" w:lineRule="auto"/>
        <w:rPr>
          <w:rFonts w:ascii="Arial" w:hAnsi="Arial" w:cs="Arial"/>
        </w:rPr>
      </w:pPr>
      <w:bookmarkStart w:id="3" w:name="_Hlk90378276"/>
      <w:r w:rsidRPr="00392E85">
        <w:rPr>
          <w:rFonts w:ascii="Arial" w:hAnsi="Arial" w:cs="Arial"/>
        </w:rPr>
        <w:t>Have you experienced COVID-19?</w:t>
      </w:r>
    </w:p>
    <w:p w14:paraId="73217DF2" w14:textId="77777777" w:rsidR="00FE2539" w:rsidRPr="00392E85" w:rsidRDefault="00FE2539" w:rsidP="00392E85">
      <w:pPr>
        <w:spacing w:line="240" w:lineRule="auto"/>
        <w:rPr>
          <w:rFonts w:ascii="Arial" w:hAnsi="Arial" w:cs="Arial"/>
        </w:rPr>
      </w:pPr>
      <w:r w:rsidRPr="00392E85">
        <w:rPr>
          <w:rFonts w:ascii="Arial" w:hAnsi="Arial" w:cs="Arial"/>
        </w:rPr>
        <w:t>If yes, did you receive a diagnosis of COVID-19?</w:t>
      </w:r>
    </w:p>
    <w:p w14:paraId="345ABE25" w14:textId="77777777" w:rsidR="00FE2539" w:rsidRPr="00392E85" w:rsidRDefault="00FE2539" w:rsidP="00392E85">
      <w:pPr>
        <w:spacing w:line="240" w:lineRule="auto"/>
        <w:rPr>
          <w:rFonts w:ascii="Arial" w:hAnsi="Arial" w:cs="Arial"/>
        </w:rPr>
      </w:pPr>
      <w:r w:rsidRPr="00392E85">
        <w:rPr>
          <w:rFonts w:ascii="Arial" w:hAnsi="Arial" w:cs="Arial"/>
        </w:rPr>
        <w:t>Has anyone close to you experienced COVID-19?</w:t>
      </w:r>
    </w:p>
    <w:p w14:paraId="2004D306" w14:textId="5E3E769E" w:rsidR="00FE2539" w:rsidRPr="00392E85" w:rsidRDefault="00FE2539" w:rsidP="00392E85">
      <w:pPr>
        <w:spacing w:line="240" w:lineRule="auto"/>
        <w:rPr>
          <w:rFonts w:ascii="Arial" w:hAnsi="Arial" w:cs="Arial"/>
        </w:rPr>
      </w:pPr>
      <w:r w:rsidRPr="00392E85">
        <w:rPr>
          <w:rFonts w:ascii="Arial" w:hAnsi="Arial" w:cs="Arial"/>
        </w:rPr>
        <w:t>If yes, did they receive a diagnosis of COVID-19?</w:t>
      </w:r>
      <w:bookmarkEnd w:id="3"/>
    </w:p>
    <w:p w14:paraId="51C1F48E" w14:textId="77777777" w:rsidR="00392E85" w:rsidRPr="00392E85" w:rsidRDefault="00FE2539" w:rsidP="00392E85">
      <w:pPr>
        <w:rPr>
          <w:rFonts w:ascii="Arial" w:hAnsi="Arial" w:cs="Arial"/>
          <w:b/>
          <w:bCs/>
          <w:u w:val="single"/>
        </w:rPr>
      </w:pPr>
      <w:r w:rsidRPr="00392E85">
        <w:rPr>
          <w:rFonts w:ascii="Arial" w:hAnsi="Arial" w:cs="Arial"/>
          <w:b/>
          <w:bCs/>
          <w:u w:val="single"/>
        </w:rPr>
        <w:t>Section 4: Barriers</w:t>
      </w:r>
    </w:p>
    <w:p w14:paraId="36F90C69" w14:textId="55EF2096" w:rsidR="00FE2539" w:rsidRPr="00392E85" w:rsidRDefault="00FE2539" w:rsidP="00392E85">
      <w:pPr>
        <w:rPr>
          <w:rFonts w:ascii="Arial" w:hAnsi="Arial" w:cs="Arial"/>
          <w:b/>
          <w:bCs/>
        </w:rPr>
      </w:pPr>
      <w:r w:rsidRPr="00D84227">
        <w:rPr>
          <w:rFonts w:ascii="Arial" w:hAnsi="Arial" w:cs="Arial"/>
        </w:rPr>
        <w:t xml:space="preserve">What are some barriers you think people of color experience when participating in clinical trials? If you have participated in a clinical trial, use your own experience. </w:t>
      </w:r>
      <w:bookmarkStart w:id="4" w:name="_Hlk89345555"/>
    </w:p>
    <w:p w14:paraId="3FC35AE1" w14:textId="77777777" w:rsidR="00392E85" w:rsidRPr="00392E85" w:rsidRDefault="00FE2539" w:rsidP="00392E85">
      <w:pPr>
        <w:rPr>
          <w:rFonts w:ascii="Arial" w:hAnsi="Arial" w:cs="Arial"/>
          <w:b/>
          <w:bCs/>
          <w:u w:val="single"/>
        </w:rPr>
      </w:pPr>
      <w:r w:rsidRPr="00392E85">
        <w:rPr>
          <w:rFonts w:ascii="Arial" w:hAnsi="Arial" w:cs="Arial"/>
          <w:b/>
          <w:bCs/>
          <w:u w:val="single"/>
        </w:rPr>
        <w:t>Section 5: Solutions</w:t>
      </w:r>
      <w:bookmarkEnd w:id="4"/>
    </w:p>
    <w:p w14:paraId="5A03D1E4" w14:textId="49904C13" w:rsidR="00FE2539" w:rsidRPr="00392E85" w:rsidRDefault="00FE2539" w:rsidP="00392E85">
      <w:pPr>
        <w:rPr>
          <w:rFonts w:ascii="Arial" w:hAnsi="Arial" w:cs="Arial"/>
          <w:b/>
          <w:bCs/>
        </w:rPr>
      </w:pPr>
      <w:r w:rsidRPr="00D84227">
        <w:rPr>
          <w:rFonts w:ascii="Arial" w:hAnsi="Arial" w:cs="Arial"/>
        </w:rPr>
        <w:t xml:space="preserve">Given the barriers listed in the previous section, what can health systems do to reduce these barriers? </w:t>
      </w:r>
    </w:p>
    <w:p w14:paraId="77F6AEB3" w14:textId="77777777" w:rsidR="00392E85" w:rsidRDefault="00FE2539" w:rsidP="00392E85">
      <w:pPr>
        <w:rPr>
          <w:rFonts w:ascii="Arial" w:hAnsi="Arial" w:cs="Arial"/>
        </w:rPr>
      </w:pPr>
      <w:r w:rsidRPr="00392E85">
        <w:rPr>
          <w:rFonts w:ascii="Arial" w:hAnsi="Arial" w:cs="Arial"/>
        </w:rPr>
        <w:t>The following is a list of solutions people have suggested. Which do you think are good ideas?</w:t>
      </w:r>
    </w:p>
    <w:p w14:paraId="0D915DB7" w14:textId="356B7F12" w:rsidR="00FE2539" w:rsidRPr="00392E85" w:rsidRDefault="00FE2539" w:rsidP="00392E85">
      <w:pPr>
        <w:rPr>
          <w:rFonts w:ascii="Arial" w:hAnsi="Arial" w:cs="Arial"/>
        </w:rPr>
      </w:pPr>
      <w:r w:rsidRPr="00392E85">
        <w:rPr>
          <w:rFonts w:ascii="Arial" w:hAnsi="Arial" w:cs="Arial"/>
        </w:rPr>
        <w:t xml:space="preserve">[Card Sort] We want to wrap up by talking to you about potential solutions for improving clinical trial participation among people of color. The following are potential solutions that have been identified by others, and we would like you to sort them into these three categories: </w:t>
      </w:r>
      <w:r w:rsidRPr="00392E85">
        <w:rPr>
          <w:rFonts w:ascii="Arial" w:hAnsi="Arial" w:cs="Arial"/>
        </w:rPr>
        <w:br/>
        <w:t>1 – This solution would not make me want to participate</w:t>
      </w:r>
      <w:r w:rsidRPr="00392E85">
        <w:rPr>
          <w:rFonts w:ascii="Arial" w:hAnsi="Arial" w:cs="Arial"/>
        </w:rPr>
        <w:br/>
        <w:t>2 – This solution might make me want to participate</w:t>
      </w:r>
      <w:r w:rsidRPr="00392E85">
        <w:rPr>
          <w:rFonts w:ascii="Arial" w:hAnsi="Arial" w:cs="Arial"/>
        </w:rPr>
        <w:br/>
        <w:t>3 – This solution would definitely make me want to participate</w:t>
      </w:r>
    </w:p>
    <w:p w14:paraId="0D01D755" w14:textId="32D67F21" w:rsidR="00FE2539" w:rsidRPr="00D84227" w:rsidRDefault="00FE2539" w:rsidP="00392E85">
      <w:pPr>
        <w:rPr>
          <w:rFonts w:ascii="Arial" w:hAnsi="Arial" w:cs="Arial"/>
        </w:rPr>
      </w:pPr>
      <w:r w:rsidRPr="00D84227">
        <w:rPr>
          <w:rFonts w:ascii="Arial" w:hAnsi="Arial" w:cs="Arial"/>
        </w:rPr>
        <w:t>You should sort these cards based only on your experience and/or your opinions. There is no right or wrong answer.</w:t>
      </w:r>
    </w:p>
    <w:p w14:paraId="1AAE7D6C" w14:textId="77777777" w:rsidR="00FE2539" w:rsidRPr="00392E85" w:rsidRDefault="00FE2539" w:rsidP="00FE2539">
      <w:pPr>
        <w:rPr>
          <w:rFonts w:ascii="Arial" w:hAnsi="Arial" w:cs="Arial"/>
          <w:b/>
          <w:bCs/>
          <w:u w:val="single"/>
        </w:rPr>
      </w:pPr>
      <w:r w:rsidRPr="00392E85">
        <w:rPr>
          <w:rFonts w:ascii="Arial" w:hAnsi="Arial" w:cs="Arial"/>
          <w:b/>
          <w:bCs/>
          <w:u w:val="single"/>
        </w:rPr>
        <w:t>Section 6: Demographics</w:t>
      </w:r>
    </w:p>
    <w:p w14:paraId="330E4BC9" w14:textId="3932D824" w:rsidR="00FE2539" w:rsidRPr="00D84227" w:rsidRDefault="00FE2539" w:rsidP="00D84227">
      <w:pPr>
        <w:spacing w:line="240" w:lineRule="auto"/>
        <w:rPr>
          <w:rFonts w:ascii="Arial" w:hAnsi="Arial" w:cs="Arial"/>
        </w:rPr>
      </w:pPr>
      <w:r w:rsidRPr="00D84227">
        <w:rPr>
          <w:rFonts w:ascii="Arial" w:hAnsi="Arial" w:cs="Arial"/>
        </w:rPr>
        <w:t>What is your age?</w:t>
      </w:r>
    </w:p>
    <w:p w14:paraId="467E36A9" w14:textId="08F85072" w:rsidR="00FE2539" w:rsidRPr="00D84227" w:rsidRDefault="00FE2539" w:rsidP="00D84227">
      <w:pPr>
        <w:spacing w:line="240" w:lineRule="auto"/>
        <w:rPr>
          <w:rFonts w:ascii="Arial" w:hAnsi="Arial" w:cs="Arial"/>
        </w:rPr>
      </w:pPr>
      <w:r w:rsidRPr="00D84227">
        <w:rPr>
          <w:rFonts w:ascii="Arial" w:hAnsi="Arial" w:cs="Arial"/>
        </w:rPr>
        <w:t>Are you of Hispanic, Latino, or Spanish origin?</w:t>
      </w:r>
    </w:p>
    <w:p w14:paraId="06C06926" w14:textId="0DBABB3E" w:rsidR="00FE2539" w:rsidRPr="00D84227" w:rsidRDefault="00FE2539" w:rsidP="00D84227">
      <w:pPr>
        <w:spacing w:line="240" w:lineRule="auto"/>
        <w:rPr>
          <w:rFonts w:ascii="Arial" w:hAnsi="Arial" w:cs="Arial"/>
        </w:rPr>
      </w:pPr>
      <w:r w:rsidRPr="00D84227">
        <w:rPr>
          <w:rFonts w:ascii="Arial" w:hAnsi="Arial" w:cs="Arial"/>
        </w:rPr>
        <w:t>What race do you identify as?</w:t>
      </w:r>
    </w:p>
    <w:p w14:paraId="0A3879C9" w14:textId="7715AC5B" w:rsidR="00FE2539" w:rsidRPr="00D84227" w:rsidRDefault="00D84227" w:rsidP="00D84227">
      <w:pPr>
        <w:spacing w:line="240" w:lineRule="auto"/>
        <w:rPr>
          <w:rFonts w:ascii="Arial" w:hAnsi="Arial" w:cs="Arial"/>
        </w:rPr>
      </w:pPr>
      <w:r>
        <w:rPr>
          <w:rFonts w:ascii="Arial" w:hAnsi="Arial" w:cs="Arial"/>
        </w:rPr>
        <w:t>W</w:t>
      </w:r>
      <w:r w:rsidR="00FE2539" w:rsidRPr="00D84227">
        <w:rPr>
          <w:rFonts w:ascii="Arial" w:hAnsi="Arial" w:cs="Arial"/>
        </w:rPr>
        <w:t>hat gender do you identify as?</w:t>
      </w:r>
    </w:p>
    <w:p w14:paraId="5D8EDDE8" w14:textId="1582044A" w:rsidR="00FE2539" w:rsidRPr="00D84227" w:rsidRDefault="00FE2539" w:rsidP="00D84227">
      <w:pPr>
        <w:spacing w:line="240" w:lineRule="auto"/>
        <w:rPr>
          <w:rFonts w:ascii="Arial" w:hAnsi="Arial" w:cs="Arial"/>
        </w:rPr>
      </w:pPr>
      <w:r w:rsidRPr="00D84227">
        <w:rPr>
          <w:rFonts w:ascii="Arial" w:hAnsi="Arial" w:cs="Arial"/>
        </w:rPr>
        <w:t>What type of insurance do you have?</w:t>
      </w:r>
    </w:p>
    <w:p w14:paraId="4CE3F5BB" w14:textId="6582091D" w:rsidR="00FE2539" w:rsidRPr="00D84227" w:rsidRDefault="00FE2539" w:rsidP="00D84227">
      <w:pPr>
        <w:spacing w:line="240" w:lineRule="auto"/>
        <w:rPr>
          <w:rFonts w:ascii="Arial" w:hAnsi="Arial" w:cs="Arial"/>
        </w:rPr>
      </w:pPr>
      <w:r w:rsidRPr="00D84227">
        <w:rPr>
          <w:rFonts w:ascii="Arial" w:hAnsi="Arial" w:cs="Arial"/>
        </w:rPr>
        <w:t>What is your zip code?</w:t>
      </w:r>
    </w:p>
    <w:p w14:paraId="23456E5F" w14:textId="77777777" w:rsidR="00FE2539" w:rsidRDefault="00FE2539" w:rsidP="00D932C8">
      <w:pPr>
        <w:spacing w:after="0" w:line="480" w:lineRule="auto"/>
        <w:rPr>
          <w:rFonts w:ascii="Arial" w:hAnsi="Arial" w:cs="Arial"/>
          <w:b/>
          <w:bCs/>
        </w:rPr>
      </w:pPr>
    </w:p>
    <w:p w14:paraId="104684E0" w14:textId="63AFA54F" w:rsidR="0014469A" w:rsidRPr="002441DB" w:rsidRDefault="0014469A" w:rsidP="00D932C8">
      <w:pPr>
        <w:spacing w:after="0" w:line="480" w:lineRule="auto"/>
        <w:rPr>
          <w:rFonts w:ascii="Arial" w:hAnsi="Arial" w:cs="Arial"/>
          <w:b/>
          <w:bCs/>
        </w:rPr>
      </w:pPr>
      <w:r w:rsidRPr="002441DB">
        <w:rPr>
          <w:rFonts w:ascii="Arial" w:hAnsi="Arial" w:cs="Arial"/>
          <w:b/>
          <w:bCs/>
        </w:rPr>
        <w:lastRenderedPageBreak/>
        <w:t>Appendix</w:t>
      </w:r>
      <w:r w:rsidR="00BC5F29">
        <w:rPr>
          <w:rFonts w:ascii="Arial" w:hAnsi="Arial" w:cs="Arial"/>
          <w:b/>
          <w:bCs/>
        </w:rPr>
        <w:t xml:space="preserve"> B: Response Codes</w:t>
      </w:r>
    </w:p>
    <w:tbl>
      <w:tblPr>
        <w:tblStyle w:val="TableGrid"/>
        <w:tblW w:w="0" w:type="auto"/>
        <w:tblLook w:val="04A0" w:firstRow="1" w:lastRow="0" w:firstColumn="1" w:lastColumn="0" w:noHBand="0" w:noVBand="1"/>
      </w:tblPr>
      <w:tblGrid>
        <w:gridCol w:w="7854"/>
      </w:tblGrid>
      <w:tr w:rsidR="00476F3E" w:rsidRPr="00144579" w14:paraId="019A697E" w14:textId="77777777" w:rsidTr="000E3300">
        <w:trPr>
          <w:trHeight w:val="288"/>
        </w:trPr>
        <w:tc>
          <w:tcPr>
            <w:tcW w:w="7854" w:type="dxa"/>
            <w:noWrap/>
            <w:hideMark/>
          </w:tcPr>
          <w:p w14:paraId="34FA4E4B" w14:textId="1F82DA7E" w:rsidR="00476F3E" w:rsidRPr="00144579" w:rsidRDefault="001652A8" w:rsidP="000E3300">
            <w:pPr>
              <w:rPr>
                <w:rFonts w:ascii="Arial" w:eastAsia="Times New Roman" w:hAnsi="Arial" w:cs="Arial"/>
                <w:b/>
                <w:bCs/>
                <w:color w:val="000000"/>
              </w:rPr>
            </w:pPr>
            <w:r>
              <w:rPr>
                <w:rFonts w:ascii="Arial" w:eastAsia="Times New Roman" w:hAnsi="Arial" w:cs="Arial"/>
                <w:b/>
                <w:bCs/>
                <w:color w:val="000000"/>
              </w:rPr>
              <w:t xml:space="preserve">Trial </w:t>
            </w:r>
            <w:r w:rsidR="00710DFE">
              <w:rPr>
                <w:rFonts w:ascii="Arial" w:eastAsia="Times New Roman" w:hAnsi="Arial" w:cs="Arial"/>
                <w:b/>
                <w:bCs/>
                <w:color w:val="000000"/>
              </w:rPr>
              <w:t>S</w:t>
            </w:r>
            <w:r>
              <w:rPr>
                <w:rFonts w:ascii="Arial" w:eastAsia="Times New Roman" w:hAnsi="Arial" w:cs="Arial"/>
                <w:b/>
                <w:bCs/>
                <w:color w:val="000000"/>
              </w:rPr>
              <w:t>taff</w:t>
            </w:r>
            <w:r w:rsidR="00476F3E" w:rsidRPr="00144579">
              <w:rPr>
                <w:rFonts w:ascii="Arial" w:eastAsia="Times New Roman" w:hAnsi="Arial" w:cs="Arial"/>
                <w:b/>
                <w:bCs/>
                <w:color w:val="000000"/>
              </w:rPr>
              <w:t xml:space="preserve"> Barrier</w:t>
            </w:r>
          </w:p>
        </w:tc>
      </w:tr>
      <w:tr w:rsidR="00476F3E" w:rsidRPr="00144579" w14:paraId="3ED39666" w14:textId="77777777" w:rsidTr="000E3300">
        <w:trPr>
          <w:trHeight w:val="288"/>
        </w:trPr>
        <w:tc>
          <w:tcPr>
            <w:tcW w:w="7854" w:type="dxa"/>
            <w:noWrap/>
            <w:hideMark/>
          </w:tcPr>
          <w:p w14:paraId="1BCDBCE0"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Anxiety about current diagnosis</w:t>
            </w:r>
          </w:p>
        </w:tc>
      </w:tr>
      <w:tr w:rsidR="00476F3E" w:rsidRPr="00144579" w14:paraId="129C1210" w14:textId="77777777" w:rsidTr="000E3300">
        <w:trPr>
          <w:trHeight w:val="288"/>
        </w:trPr>
        <w:tc>
          <w:tcPr>
            <w:tcW w:w="7854" w:type="dxa"/>
            <w:noWrap/>
            <w:hideMark/>
          </w:tcPr>
          <w:p w14:paraId="563D8ECC"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Anxiety about participating</w:t>
            </w:r>
          </w:p>
        </w:tc>
      </w:tr>
      <w:tr w:rsidR="00476F3E" w:rsidRPr="00144579" w14:paraId="70326A28" w14:textId="77777777" w:rsidTr="000E3300">
        <w:trPr>
          <w:trHeight w:val="288"/>
        </w:trPr>
        <w:tc>
          <w:tcPr>
            <w:tcW w:w="7854" w:type="dxa"/>
            <w:noWrap/>
            <w:hideMark/>
          </w:tcPr>
          <w:p w14:paraId="086D9D26"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Believes current treatment is sufficient</w:t>
            </w:r>
          </w:p>
        </w:tc>
      </w:tr>
      <w:tr w:rsidR="00476F3E" w:rsidRPr="00144579" w14:paraId="276F8B7F" w14:textId="77777777" w:rsidTr="000E3300">
        <w:trPr>
          <w:trHeight w:val="288"/>
        </w:trPr>
        <w:tc>
          <w:tcPr>
            <w:tcW w:w="7854" w:type="dxa"/>
            <w:noWrap/>
            <w:hideMark/>
          </w:tcPr>
          <w:p w14:paraId="591F78F1"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General hesitance of research</w:t>
            </w:r>
          </w:p>
        </w:tc>
      </w:tr>
      <w:tr w:rsidR="00476F3E" w:rsidRPr="00144579" w14:paraId="32977413" w14:textId="77777777" w:rsidTr="000E3300">
        <w:trPr>
          <w:trHeight w:val="288"/>
        </w:trPr>
        <w:tc>
          <w:tcPr>
            <w:tcW w:w="7854" w:type="dxa"/>
            <w:noWrap/>
            <w:hideMark/>
          </w:tcPr>
          <w:p w14:paraId="7D4747B9"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nsurance issues</w:t>
            </w:r>
          </w:p>
        </w:tc>
      </w:tr>
      <w:tr w:rsidR="00476F3E" w:rsidRPr="00144579" w14:paraId="5AF0BC05" w14:textId="77777777" w:rsidTr="000E3300">
        <w:trPr>
          <w:trHeight w:val="288"/>
        </w:trPr>
        <w:tc>
          <w:tcPr>
            <w:tcW w:w="7854" w:type="dxa"/>
            <w:noWrap/>
            <w:hideMark/>
          </w:tcPr>
          <w:p w14:paraId="774CDE15"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ck of information/awareness</w:t>
            </w:r>
          </w:p>
        </w:tc>
      </w:tr>
      <w:tr w:rsidR="00476F3E" w:rsidRPr="00144579" w14:paraId="5C42912E" w14:textId="77777777" w:rsidTr="000E3300">
        <w:trPr>
          <w:trHeight w:val="288"/>
        </w:trPr>
        <w:tc>
          <w:tcPr>
            <w:tcW w:w="7854" w:type="dxa"/>
            <w:noWrap/>
            <w:hideMark/>
          </w:tcPr>
          <w:p w14:paraId="6069F756"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ck of provider support</w:t>
            </w:r>
          </w:p>
        </w:tc>
      </w:tr>
      <w:tr w:rsidR="00476F3E" w:rsidRPr="00144579" w14:paraId="277BE7BC" w14:textId="77777777" w:rsidTr="000E3300">
        <w:trPr>
          <w:trHeight w:val="288"/>
        </w:trPr>
        <w:tc>
          <w:tcPr>
            <w:tcW w:w="7854" w:type="dxa"/>
            <w:noWrap/>
            <w:hideMark/>
          </w:tcPr>
          <w:p w14:paraId="00C883FB"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ck of trust in care team</w:t>
            </w:r>
          </w:p>
        </w:tc>
      </w:tr>
      <w:tr w:rsidR="00476F3E" w:rsidRPr="00144579" w14:paraId="6282AAF5" w14:textId="77777777" w:rsidTr="000E3300">
        <w:trPr>
          <w:trHeight w:val="288"/>
        </w:trPr>
        <w:tc>
          <w:tcPr>
            <w:tcW w:w="7854" w:type="dxa"/>
            <w:noWrap/>
            <w:hideMark/>
          </w:tcPr>
          <w:p w14:paraId="5775EFF0"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nguage/communication issues</w:t>
            </w:r>
          </w:p>
        </w:tc>
      </w:tr>
      <w:tr w:rsidR="00476F3E" w:rsidRPr="00144579" w14:paraId="7E295451" w14:textId="77777777" w:rsidTr="000E3300">
        <w:trPr>
          <w:trHeight w:val="288"/>
        </w:trPr>
        <w:tc>
          <w:tcPr>
            <w:tcW w:w="7854" w:type="dxa"/>
            <w:noWrap/>
            <w:hideMark/>
          </w:tcPr>
          <w:p w14:paraId="49E55637"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ogistics</w:t>
            </w:r>
          </w:p>
        </w:tc>
      </w:tr>
      <w:tr w:rsidR="00476F3E" w:rsidRPr="00144579" w14:paraId="6CD2B317" w14:textId="77777777" w:rsidTr="000E3300">
        <w:trPr>
          <w:trHeight w:val="288"/>
        </w:trPr>
        <w:tc>
          <w:tcPr>
            <w:tcW w:w="7854" w:type="dxa"/>
            <w:noWrap/>
            <w:hideMark/>
          </w:tcPr>
          <w:p w14:paraId="1294AD8D"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Medical comorbidities</w:t>
            </w:r>
          </w:p>
        </w:tc>
      </w:tr>
      <w:tr w:rsidR="00476F3E" w:rsidRPr="00144579" w14:paraId="6CD6DDB1" w14:textId="77777777" w:rsidTr="000E3300">
        <w:trPr>
          <w:trHeight w:val="288"/>
        </w:trPr>
        <w:tc>
          <w:tcPr>
            <w:tcW w:w="7854" w:type="dxa"/>
            <w:noWrap/>
            <w:hideMark/>
          </w:tcPr>
          <w:p w14:paraId="6A2D7463"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Not willing to go through additional procedures/treatment</w:t>
            </w:r>
          </w:p>
        </w:tc>
      </w:tr>
      <w:tr w:rsidR="00476F3E" w:rsidRPr="00144579" w14:paraId="4DE08955" w14:textId="77777777" w:rsidTr="000E3300">
        <w:trPr>
          <w:trHeight w:val="288"/>
        </w:trPr>
        <w:tc>
          <w:tcPr>
            <w:tcW w:w="7854" w:type="dxa"/>
            <w:noWrap/>
            <w:hideMark/>
          </w:tcPr>
          <w:p w14:paraId="0A03C671"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Technological challenges</w:t>
            </w:r>
          </w:p>
        </w:tc>
      </w:tr>
      <w:tr w:rsidR="00476F3E" w:rsidRPr="00144579" w14:paraId="632AFC5D" w14:textId="77777777" w:rsidTr="000E3300">
        <w:trPr>
          <w:trHeight w:val="288"/>
        </w:trPr>
        <w:tc>
          <w:tcPr>
            <w:tcW w:w="7854" w:type="dxa"/>
            <w:noWrap/>
            <w:hideMark/>
          </w:tcPr>
          <w:p w14:paraId="3A016921" w14:textId="6AC4D3D1" w:rsidR="00476F3E" w:rsidRPr="00144579" w:rsidRDefault="001652A8" w:rsidP="000E3300">
            <w:pPr>
              <w:rPr>
                <w:rFonts w:ascii="Arial" w:eastAsia="Times New Roman" w:hAnsi="Arial" w:cs="Arial"/>
                <w:b/>
                <w:bCs/>
                <w:color w:val="000000"/>
              </w:rPr>
            </w:pPr>
            <w:r>
              <w:rPr>
                <w:rFonts w:ascii="Arial" w:eastAsia="Times New Roman" w:hAnsi="Arial" w:cs="Arial"/>
                <w:b/>
                <w:bCs/>
                <w:color w:val="000000"/>
              </w:rPr>
              <w:t xml:space="preserve">Trial </w:t>
            </w:r>
            <w:r w:rsidR="00710DFE">
              <w:rPr>
                <w:rFonts w:ascii="Arial" w:eastAsia="Times New Roman" w:hAnsi="Arial" w:cs="Arial"/>
                <w:b/>
                <w:bCs/>
                <w:color w:val="000000"/>
              </w:rPr>
              <w:t>S</w:t>
            </w:r>
            <w:r>
              <w:rPr>
                <w:rFonts w:ascii="Arial" w:eastAsia="Times New Roman" w:hAnsi="Arial" w:cs="Arial"/>
                <w:b/>
                <w:bCs/>
                <w:color w:val="000000"/>
              </w:rPr>
              <w:t>taff</w:t>
            </w:r>
            <w:r w:rsidR="00476F3E" w:rsidRPr="00144579">
              <w:rPr>
                <w:rFonts w:ascii="Arial" w:eastAsia="Times New Roman" w:hAnsi="Arial" w:cs="Arial"/>
                <w:b/>
                <w:bCs/>
                <w:color w:val="000000"/>
              </w:rPr>
              <w:t xml:space="preserve"> Solution</w:t>
            </w:r>
          </w:p>
        </w:tc>
      </w:tr>
      <w:tr w:rsidR="00476F3E" w:rsidRPr="00144579" w14:paraId="0EDFDA7E" w14:textId="77777777" w:rsidTr="000E3300">
        <w:trPr>
          <w:trHeight w:val="288"/>
        </w:trPr>
        <w:tc>
          <w:tcPr>
            <w:tcW w:w="7854" w:type="dxa"/>
            <w:noWrap/>
            <w:hideMark/>
          </w:tcPr>
          <w:p w14:paraId="032072C6"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Change physician compensation model</w:t>
            </w:r>
          </w:p>
        </w:tc>
      </w:tr>
      <w:tr w:rsidR="00476F3E" w:rsidRPr="00144579" w14:paraId="3E89DD9B" w14:textId="77777777" w:rsidTr="000E3300">
        <w:trPr>
          <w:trHeight w:val="288"/>
        </w:trPr>
        <w:tc>
          <w:tcPr>
            <w:tcW w:w="7854" w:type="dxa"/>
            <w:noWrap/>
            <w:hideMark/>
          </w:tcPr>
          <w:p w14:paraId="3CCDCEF8"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Educate patients on disease basics and expected outcomes</w:t>
            </w:r>
          </w:p>
        </w:tc>
      </w:tr>
      <w:tr w:rsidR="00476F3E" w:rsidRPr="00144579" w14:paraId="15C1612C" w14:textId="77777777" w:rsidTr="000E3300">
        <w:trPr>
          <w:trHeight w:val="288"/>
        </w:trPr>
        <w:tc>
          <w:tcPr>
            <w:tcW w:w="7854" w:type="dxa"/>
            <w:noWrap/>
            <w:hideMark/>
          </w:tcPr>
          <w:p w14:paraId="4A075129"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Educate patients on research opportunities</w:t>
            </w:r>
          </w:p>
        </w:tc>
      </w:tr>
      <w:tr w:rsidR="00476F3E" w:rsidRPr="00144579" w14:paraId="07B79CE7" w14:textId="77777777" w:rsidTr="000E3300">
        <w:trPr>
          <w:trHeight w:val="288"/>
        </w:trPr>
        <w:tc>
          <w:tcPr>
            <w:tcW w:w="7854" w:type="dxa"/>
            <w:noWrap/>
            <w:hideMark/>
          </w:tcPr>
          <w:p w14:paraId="36B98F34"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Educate staff on implicit bias</w:t>
            </w:r>
          </w:p>
        </w:tc>
      </w:tr>
      <w:tr w:rsidR="00476F3E" w:rsidRPr="00144579" w14:paraId="047F4828" w14:textId="77777777" w:rsidTr="000E3300">
        <w:trPr>
          <w:trHeight w:val="288"/>
        </w:trPr>
        <w:tc>
          <w:tcPr>
            <w:tcW w:w="7854" w:type="dxa"/>
            <w:noWrap/>
            <w:hideMark/>
          </w:tcPr>
          <w:p w14:paraId="2A0B09AF"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Educate staff on the difference between health equity and health equality</w:t>
            </w:r>
          </w:p>
        </w:tc>
      </w:tr>
      <w:tr w:rsidR="00476F3E" w:rsidRPr="00144579" w14:paraId="717D77D3" w14:textId="77777777" w:rsidTr="000E3300">
        <w:trPr>
          <w:trHeight w:val="288"/>
        </w:trPr>
        <w:tc>
          <w:tcPr>
            <w:tcW w:w="7854" w:type="dxa"/>
            <w:noWrap/>
            <w:hideMark/>
          </w:tcPr>
          <w:p w14:paraId="21FFE83F"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Find ways to foster trust between the system and the communities served</w:t>
            </w:r>
          </w:p>
        </w:tc>
      </w:tr>
      <w:tr w:rsidR="00476F3E" w:rsidRPr="00144579" w14:paraId="1CC7943E" w14:textId="77777777" w:rsidTr="000E3300">
        <w:trPr>
          <w:trHeight w:val="288"/>
        </w:trPr>
        <w:tc>
          <w:tcPr>
            <w:tcW w:w="7854" w:type="dxa"/>
            <w:noWrap/>
            <w:hideMark/>
          </w:tcPr>
          <w:p w14:paraId="756AC9AB"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mprove system-wide access to interpreter and/or translation services</w:t>
            </w:r>
          </w:p>
        </w:tc>
      </w:tr>
      <w:tr w:rsidR="00476F3E" w:rsidRPr="00144579" w14:paraId="14DD32D8" w14:textId="77777777" w:rsidTr="000E3300">
        <w:trPr>
          <w:trHeight w:val="288"/>
        </w:trPr>
        <w:tc>
          <w:tcPr>
            <w:tcW w:w="7854" w:type="dxa"/>
            <w:noWrap/>
            <w:hideMark/>
          </w:tcPr>
          <w:p w14:paraId="2F8ED063"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nclude more diverse populations in AAH marketing materials</w:t>
            </w:r>
          </w:p>
        </w:tc>
      </w:tr>
      <w:tr w:rsidR="00476F3E" w:rsidRPr="00144579" w14:paraId="2AC32C88" w14:textId="77777777" w:rsidTr="000E3300">
        <w:trPr>
          <w:trHeight w:val="288"/>
        </w:trPr>
        <w:tc>
          <w:tcPr>
            <w:tcW w:w="7854" w:type="dxa"/>
            <w:noWrap/>
            <w:hideMark/>
          </w:tcPr>
          <w:p w14:paraId="04F449E3"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ntroduce incentives for staff who recruit patients</w:t>
            </w:r>
          </w:p>
        </w:tc>
      </w:tr>
      <w:tr w:rsidR="00476F3E" w:rsidRPr="00144579" w14:paraId="63AFBD0A" w14:textId="77777777" w:rsidTr="000E3300">
        <w:trPr>
          <w:trHeight w:val="288"/>
        </w:trPr>
        <w:tc>
          <w:tcPr>
            <w:tcW w:w="7854" w:type="dxa"/>
            <w:noWrap/>
            <w:hideMark/>
          </w:tcPr>
          <w:p w14:paraId="1C90378C"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nvest in staffing sites with diverse patient populations</w:t>
            </w:r>
          </w:p>
        </w:tc>
      </w:tr>
      <w:tr w:rsidR="00476F3E" w:rsidRPr="00144579" w14:paraId="1A45C8A5" w14:textId="77777777" w:rsidTr="000E3300">
        <w:trPr>
          <w:trHeight w:val="288"/>
        </w:trPr>
        <w:tc>
          <w:tcPr>
            <w:tcW w:w="7854" w:type="dxa"/>
            <w:noWrap/>
            <w:hideMark/>
          </w:tcPr>
          <w:p w14:paraId="67F417E6"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More transparency regarding trials that are being considered</w:t>
            </w:r>
          </w:p>
        </w:tc>
      </w:tr>
      <w:tr w:rsidR="00476F3E" w:rsidRPr="00144579" w14:paraId="64DC69F4" w14:textId="77777777" w:rsidTr="000E3300">
        <w:trPr>
          <w:trHeight w:val="288"/>
        </w:trPr>
        <w:tc>
          <w:tcPr>
            <w:tcW w:w="7854" w:type="dxa"/>
            <w:noWrap/>
            <w:hideMark/>
          </w:tcPr>
          <w:p w14:paraId="022F1F9D"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Open different types of trials in which community members and patients are interested in participating</w:t>
            </w:r>
          </w:p>
        </w:tc>
      </w:tr>
      <w:tr w:rsidR="00476F3E" w:rsidRPr="00144579" w14:paraId="158FF146" w14:textId="77777777" w:rsidTr="000E3300">
        <w:trPr>
          <w:trHeight w:val="288"/>
        </w:trPr>
        <w:tc>
          <w:tcPr>
            <w:tcW w:w="7854" w:type="dxa"/>
            <w:noWrap/>
            <w:hideMark/>
          </w:tcPr>
          <w:p w14:paraId="76D99E04"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Provide staff with results from a cost-benefit analysis to understand importance of trial enrollment</w:t>
            </w:r>
          </w:p>
        </w:tc>
      </w:tr>
      <w:tr w:rsidR="00476F3E" w:rsidRPr="00144579" w14:paraId="652EC4A4" w14:textId="77777777" w:rsidTr="000E3300">
        <w:trPr>
          <w:trHeight w:val="288"/>
        </w:trPr>
        <w:tc>
          <w:tcPr>
            <w:tcW w:w="7854" w:type="dxa"/>
            <w:noWrap/>
            <w:hideMark/>
          </w:tcPr>
          <w:p w14:paraId="4E27BA9C"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Raise awareness of open trials through flyers, posters, etc.</w:t>
            </w:r>
          </w:p>
        </w:tc>
      </w:tr>
      <w:tr w:rsidR="00476F3E" w:rsidRPr="00144579" w14:paraId="3E6B6836" w14:textId="77777777" w:rsidTr="000E3300">
        <w:trPr>
          <w:trHeight w:val="288"/>
        </w:trPr>
        <w:tc>
          <w:tcPr>
            <w:tcW w:w="7854" w:type="dxa"/>
            <w:noWrap/>
            <w:hideMark/>
          </w:tcPr>
          <w:p w14:paraId="4E3ABCD7"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Use patient success stories in recruitment</w:t>
            </w:r>
          </w:p>
        </w:tc>
      </w:tr>
      <w:tr w:rsidR="00476F3E" w:rsidRPr="00144579" w14:paraId="71B9A4E6" w14:textId="77777777" w:rsidTr="000E3300">
        <w:trPr>
          <w:trHeight w:val="288"/>
        </w:trPr>
        <w:tc>
          <w:tcPr>
            <w:tcW w:w="7854" w:type="dxa"/>
            <w:noWrap/>
            <w:hideMark/>
          </w:tcPr>
          <w:p w14:paraId="3989ACDE" w14:textId="77777777" w:rsidR="00476F3E" w:rsidRPr="00144579" w:rsidRDefault="00476F3E" w:rsidP="000E3300">
            <w:pPr>
              <w:rPr>
                <w:rFonts w:ascii="Arial" w:eastAsia="Times New Roman" w:hAnsi="Arial" w:cs="Arial"/>
                <w:b/>
                <w:bCs/>
                <w:color w:val="000000"/>
              </w:rPr>
            </w:pPr>
            <w:r w:rsidRPr="00144579">
              <w:rPr>
                <w:rFonts w:ascii="Arial" w:eastAsia="Times New Roman" w:hAnsi="Arial" w:cs="Arial"/>
                <w:b/>
                <w:bCs/>
                <w:color w:val="000000"/>
              </w:rPr>
              <w:t>Community Member Barrier</w:t>
            </w:r>
          </w:p>
        </w:tc>
      </w:tr>
      <w:tr w:rsidR="00476F3E" w:rsidRPr="00144579" w14:paraId="3C1BA0E5" w14:textId="77777777" w:rsidTr="000E3300">
        <w:trPr>
          <w:trHeight w:val="288"/>
        </w:trPr>
        <w:tc>
          <w:tcPr>
            <w:tcW w:w="7854" w:type="dxa"/>
            <w:noWrap/>
            <w:hideMark/>
          </w:tcPr>
          <w:p w14:paraId="79F80D1A"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Anxiety about current diagnosis</w:t>
            </w:r>
          </w:p>
        </w:tc>
      </w:tr>
      <w:tr w:rsidR="00476F3E" w:rsidRPr="00144579" w14:paraId="73C1F3CC" w14:textId="77777777" w:rsidTr="000E3300">
        <w:trPr>
          <w:trHeight w:val="288"/>
        </w:trPr>
        <w:tc>
          <w:tcPr>
            <w:tcW w:w="7854" w:type="dxa"/>
            <w:noWrap/>
            <w:hideMark/>
          </w:tcPr>
          <w:p w14:paraId="0AF8542D"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Anxiety about participating</w:t>
            </w:r>
          </w:p>
        </w:tc>
      </w:tr>
      <w:tr w:rsidR="00476F3E" w:rsidRPr="00144579" w14:paraId="519B2B91" w14:textId="77777777" w:rsidTr="000E3300">
        <w:trPr>
          <w:trHeight w:val="288"/>
        </w:trPr>
        <w:tc>
          <w:tcPr>
            <w:tcW w:w="7854" w:type="dxa"/>
            <w:noWrap/>
            <w:hideMark/>
          </w:tcPr>
          <w:p w14:paraId="72B2D4D0"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Believes current treatment is sufficient</w:t>
            </w:r>
          </w:p>
        </w:tc>
      </w:tr>
      <w:tr w:rsidR="00476F3E" w:rsidRPr="00144579" w14:paraId="52C877C2" w14:textId="77777777" w:rsidTr="000E3300">
        <w:trPr>
          <w:trHeight w:val="288"/>
        </w:trPr>
        <w:tc>
          <w:tcPr>
            <w:tcW w:w="7854" w:type="dxa"/>
            <w:noWrap/>
            <w:hideMark/>
          </w:tcPr>
          <w:p w14:paraId="48E34B31"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General hesitance of research</w:t>
            </w:r>
          </w:p>
        </w:tc>
      </w:tr>
      <w:tr w:rsidR="00476F3E" w:rsidRPr="00144579" w14:paraId="7ADB5D40" w14:textId="77777777" w:rsidTr="000E3300">
        <w:trPr>
          <w:trHeight w:val="288"/>
        </w:trPr>
        <w:tc>
          <w:tcPr>
            <w:tcW w:w="7854" w:type="dxa"/>
            <w:noWrap/>
            <w:hideMark/>
          </w:tcPr>
          <w:p w14:paraId="6FA728F6"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nsurance issues</w:t>
            </w:r>
          </w:p>
        </w:tc>
      </w:tr>
      <w:tr w:rsidR="00476F3E" w:rsidRPr="00144579" w14:paraId="177A2CB9" w14:textId="77777777" w:rsidTr="000E3300">
        <w:trPr>
          <w:trHeight w:val="288"/>
        </w:trPr>
        <w:tc>
          <w:tcPr>
            <w:tcW w:w="7854" w:type="dxa"/>
            <w:noWrap/>
            <w:hideMark/>
          </w:tcPr>
          <w:p w14:paraId="4C955211"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ck of financial incentive</w:t>
            </w:r>
          </w:p>
        </w:tc>
      </w:tr>
      <w:tr w:rsidR="00476F3E" w:rsidRPr="00144579" w14:paraId="6D1900D3" w14:textId="77777777" w:rsidTr="000E3300">
        <w:trPr>
          <w:trHeight w:val="288"/>
        </w:trPr>
        <w:tc>
          <w:tcPr>
            <w:tcW w:w="7854" w:type="dxa"/>
            <w:noWrap/>
            <w:hideMark/>
          </w:tcPr>
          <w:p w14:paraId="451260D1"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ck of information/awareness</w:t>
            </w:r>
          </w:p>
        </w:tc>
      </w:tr>
      <w:tr w:rsidR="00476F3E" w:rsidRPr="00144579" w14:paraId="334219BB" w14:textId="77777777" w:rsidTr="000E3300">
        <w:trPr>
          <w:trHeight w:val="288"/>
        </w:trPr>
        <w:tc>
          <w:tcPr>
            <w:tcW w:w="7854" w:type="dxa"/>
            <w:noWrap/>
            <w:hideMark/>
          </w:tcPr>
          <w:p w14:paraId="734182C1"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ck of trust in care team</w:t>
            </w:r>
          </w:p>
        </w:tc>
      </w:tr>
      <w:tr w:rsidR="00476F3E" w:rsidRPr="00144579" w14:paraId="384AD1B6" w14:textId="77777777" w:rsidTr="000E3300">
        <w:trPr>
          <w:trHeight w:val="288"/>
        </w:trPr>
        <w:tc>
          <w:tcPr>
            <w:tcW w:w="7854" w:type="dxa"/>
            <w:noWrap/>
            <w:hideMark/>
          </w:tcPr>
          <w:p w14:paraId="09E1D8E7"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anguage barriers</w:t>
            </w:r>
          </w:p>
        </w:tc>
      </w:tr>
      <w:tr w:rsidR="00476F3E" w:rsidRPr="00144579" w14:paraId="4B1F280A" w14:textId="77777777" w:rsidTr="000E3300">
        <w:trPr>
          <w:trHeight w:val="288"/>
        </w:trPr>
        <w:tc>
          <w:tcPr>
            <w:tcW w:w="7854" w:type="dxa"/>
            <w:noWrap/>
            <w:hideMark/>
          </w:tcPr>
          <w:p w14:paraId="295C0B03"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Logistics</w:t>
            </w:r>
          </w:p>
        </w:tc>
      </w:tr>
      <w:tr w:rsidR="00476F3E" w:rsidRPr="00144579" w14:paraId="6347BF1D" w14:textId="77777777" w:rsidTr="000E3300">
        <w:trPr>
          <w:trHeight w:val="288"/>
        </w:trPr>
        <w:tc>
          <w:tcPr>
            <w:tcW w:w="7854" w:type="dxa"/>
            <w:noWrap/>
            <w:hideMark/>
          </w:tcPr>
          <w:p w14:paraId="054FD915"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lastRenderedPageBreak/>
              <w:t>Not eligible due to medical conditions</w:t>
            </w:r>
          </w:p>
        </w:tc>
      </w:tr>
      <w:tr w:rsidR="00476F3E" w:rsidRPr="00144579" w14:paraId="6A3B1440" w14:textId="77777777" w:rsidTr="000E3300">
        <w:trPr>
          <w:trHeight w:val="288"/>
        </w:trPr>
        <w:tc>
          <w:tcPr>
            <w:tcW w:w="7854" w:type="dxa"/>
            <w:noWrap/>
            <w:hideMark/>
          </w:tcPr>
          <w:p w14:paraId="527B961F"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Not willing to go through additional procedures/treatments</w:t>
            </w:r>
          </w:p>
        </w:tc>
      </w:tr>
      <w:tr w:rsidR="00476F3E" w:rsidRPr="00144579" w14:paraId="3E654881" w14:textId="77777777" w:rsidTr="000E3300">
        <w:trPr>
          <w:trHeight w:val="288"/>
        </w:trPr>
        <w:tc>
          <w:tcPr>
            <w:tcW w:w="7854" w:type="dxa"/>
            <w:noWrap/>
            <w:hideMark/>
          </w:tcPr>
          <w:p w14:paraId="7784D827" w14:textId="77777777" w:rsidR="00476F3E" w:rsidRPr="00144579" w:rsidRDefault="00476F3E" w:rsidP="000E3300">
            <w:pPr>
              <w:rPr>
                <w:rFonts w:ascii="Arial" w:eastAsia="Times New Roman" w:hAnsi="Arial" w:cs="Arial"/>
                <w:b/>
                <w:bCs/>
                <w:color w:val="000000"/>
              </w:rPr>
            </w:pPr>
            <w:r w:rsidRPr="00144579">
              <w:rPr>
                <w:rFonts w:ascii="Arial" w:eastAsia="Times New Roman" w:hAnsi="Arial" w:cs="Arial"/>
                <w:b/>
                <w:bCs/>
                <w:color w:val="000000"/>
              </w:rPr>
              <w:t>Community Member Solution</w:t>
            </w:r>
          </w:p>
        </w:tc>
      </w:tr>
      <w:tr w:rsidR="00476F3E" w:rsidRPr="00144579" w14:paraId="36BC1BB0" w14:textId="77777777" w:rsidTr="000E3300">
        <w:trPr>
          <w:trHeight w:val="288"/>
        </w:trPr>
        <w:tc>
          <w:tcPr>
            <w:tcW w:w="7854" w:type="dxa"/>
            <w:noWrap/>
            <w:hideMark/>
          </w:tcPr>
          <w:p w14:paraId="4E9B4BE9" w14:textId="2B8C5FCF"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mprove access to interpreter and/or translation services within healthcare system</w:t>
            </w:r>
          </w:p>
        </w:tc>
      </w:tr>
      <w:tr w:rsidR="00476F3E" w:rsidRPr="00144579" w14:paraId="46616FEB" w14:textId="77777777" w:rsidTr="000E3300">
        <w:trPr>
          <w:trHeight w:val="288"/>
        </w:trPr>
        <w:tc>
          <w:tcPr>
            <w:tcW w:w="7854" w:type="dxa"/>
            <w:noWrap/>
            <w:hideMark/>
          </w:tcPr>
          <w:p w14:paraId="697EF3F2"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mprove diversity of clinical site staff in the health system</w:t>
            </w:r>
          </w:p>
        </w:tc>
      </w:tr>
      <w:tr w:rsidR="00476F3E" w:rsidRPr="00144579" w14:paraId="1FA9C71F" w14:textId="77777777" w:rsidTr="000E3300">
        <w:trPr>
          <w:trHeight w:val="288"/>
        </w:trPr>
        <w:tc>
          <w:tcPr>
            <w:tcW w:w="7854" w:type="dxa"/>
            <w:noWrap/>
            <w:hideMark/>
          </w:tcPr>
          <w:p w14:paraId="230F5E85" w14:textId="2C47A6CC"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mprove trust between the healthcare system and the communities served</w:t>
            </w:r>
          </w:p>
        </w:tc>
      </w:tr>
      <w:tr w:rsidR="00476F3E" w:rsidRPr="00144579" w14:paraId="319E913F" w14:textId="77777777" w:rsidTr="000E3300">
        <w:trPr>
          <w:trHeight w:val="288"/>
        </w:trPr>
        <w:tc>
          <w:tcPr>
            <w:tcW w:w="7854" w:type="dxa"/>
            <w:noWrap/>
            <w:hideMark/>
          </w:tcPr>
          <w:p w14:paraId="4F48A995"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nclude more diverse populations in marketing materials</w:t>
            </w:r>
          </w:p>
        </w:tc>
      </w:tr>
      <w:tr w:rsidR="00476F3E" w:rsidRPr="00144579" w14:paraId="748B861B" w14:textId="77777777" w:rsidTr="000E3300">
        <w:trPr>
          <w:trHeight w:val="288"/>
        </w:trPr>
        <w:tc>
          <w:tcPr>
            <w:tcW w:w="7854" w:type="dxa"/>
            <w:noWrap/>
            <w:hideMark/>
          </w:tcPr>
          <w:p w14:paraId="2B36E8BE" w14:textId="6092B3A1"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 xml:space="preserve">Increase awareness of </w:t>
            </w:r>
            <w:r w:rsidR="004066B4">
              <w:rPr>
                <w:rFonts w:ascii="Arial" w:eastAsia="Times New Roman" w:hAnsi="Arial" w:cs="Arial"/>
                <w:color w:val="000000"/>
              </w:rPr>
              <w:t>trial</w:t>
            </w:r>
            <w:r w:rsidRPr="00144579">
              <w:rPr>
                <w:rFonts w:ascii="Arial" w:eastAsia="Times New Roman" w:hAnsi="Arial" w:cs="Arial"/>
                <w:color w:val="000000"/>
              </w:rPr>
              <w:t xml:space="preserve"> opportunities</w:t>
            </w:r>
          </w:p>
        </w:tc>
      </w:tr>
      <w:tr w:rsidR="00476F3E" w:rsidRPr="00144579" w14:paraId="7278B9C0" w14:textId="77777777" w:rsidTr="000E3300">
        <w:trPr>
          <w:trHeight w:val="288"/>
        </w:trPr>
        <w:tc>
          <w:tcPr>
            <w:tcW w:w="7854" w:type="dxa"/>
            <w:noWrap/>
            <w:hideMark/>
          </w:tcPr>
          <w:p w14:paraId="27A4A5C8" w14:textId="43443F92"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Increase the healthcare system's presence in the community</w:t>
            </w:r>
          </w:p>
        </w:tc>
      </w:tr>
      <w:tr w:rsidR="00476F3E" w:rsidRPr="00144579" w14:paraId="35FA08CE" w14:textId="77777777" w:rsidTr="000E3300">
        <w:trPr>
          <w:trHeight w:val="288"/>
        </w:trPr>
        <w:tc>
          <w:tcPr>
            <w:tcW w:w="7854" w:type="dxa"/>
            <w:noWrap/>
            <w:hideMark/>
          </w:tcPr>
          <w:p w14:paraId="1C7B01A0"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Provide more education on diseases and treatments</w:t>
            </w:r>
          </w:p>
        </w:tc>
      </w:tr>
      <w:tr w:rsidR="00476F3E" w:rsidRPr="00144579" w14:paraId="6546A469" w14:textId="77777777" w:rsidTr="000E3300">
        <w:trPr>
          <w:trHeight w:val="288"/>
        </w:trPr>
        <w:tc>
          <w:tcPr>
            <w:tcW w:w="7854" w:type="dxa"/>
            <w:noWrap/>
            <w:hideMark/>
          </w:tcPr>
          <w:p w14:paraId="54308AB8" w14:textId="77777777" w:rsidR="00476F3E" w:rsidRPr="00144579" w:rsidRDefault="00476F3E" w:rsidP="000E3300">
            <w:pPr>
              <w:ind w:firstLineChars="100" w:firstLine="220"/>
              <w:rPr>
                <w:rFonts w:ascii="Arial" w:eastAsia="Times New Roman" w:hAnsi="Arial" w:cs="Arial"/>
                <w:color w:val="000000"/>
              </w:rPr>
            </w:pPr>
            <w:r w:rsidRPr="00144579">
              <w:rPr>
                <w:rFonts w:ascii="Arial" w:eastAsia="Times New Roman" w:hAnsi="Arial" w:cs="Arial"/>
                <w:color w:val="000000"/>
              </w:rPr>
              <w:t>Provide more time for staff to educate patients on clinical trials</w:t>
            </w:r>
          </w:p>
        </w:tc>
      </w:tr>
    </w:tbl>
    <w:p w14:paraId="2B863B83" w14:textId="77777777" w:rsidR="00476F3E" w:rsidRDefault="00476F3E" w:rsidP="00925C21">
      <w:pPr>
        <w:spacing w:after="0" w:line="480" w:lineRule="auto"/>
        <w:rPr>
          <w:rFonts w:ascii="Arial" w:hAnsi="Arial" w:cs="Arial"/>
          <w:b/>
          <w:bCs/>
        </w:rPr>
      </w:pPr>
      <w:bookmarkStart w:id="5" w:name="_GoBack"/>
      <w:bookmarkEnd w:id="5"/>
    </w:p>
    <w:sectPr w:rsidR="00476F3E" w:rsidSect="00CF27A2">
      <w:footerReference w:type="default" r:id="rId8"/>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7A47C9" w14:textId="77777777" w:rsidR="00AA14DA" w:rsidRDefault="00AA14DA" w:rsidP="00A9547C">
      <w:pPr>
        <w:spacing w:after="0" w:line="240" w:lineRule="auto"/>
      </w:pPr>
      <w:r>
        <w:separator/>
      </w:r>
    </w:p>
  </w:endnote>
  <w:endnote w:type="continuationSeparator" w:id="0">
    <w:p w14:paraId="4A15827A" w14:textId="77777777" w:rsidR="00AA14DA" w:rsidRDefault="00AA14DA" w:rsidP="00A95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2384487"/>
      <w:docPartObj>
        <w:docPartGallery w:val="Page Numbers (Bottom of Page)"/>
        <w:docPartUnique/>
      </w:docPartObj>
    </w:sdtPr>
    <w:sdtEndPr>
      <w:rPr>
        <w:noProof/>
      </w:rPr>
    </w:sdtEndPr>
    <w:sdtContent>
      <w:p w14:paraId="75B741BB" w14:textId="467A57F4" w:rsidR="00A374C8" w:rsidRDefault="00A374C8">
        <w:pPr>
          <w:pStyle w:val="Footer"/>
          <w:jc w:val="center"/>
        </w:pPr>
        <w:r>
          <w:fldChar w:fldCharType="begin"/>
        </w:r>
        <w:r>
          <w:instrText xml:space="preserve"> PAGE   \* MERGEFORMAT </w:instrText>
        </w:r>
        <w:r>
          <w:fldChar w:fldCharType="separate"/>
        </w:r>
        <w:r w:rsidR="000B5380">
          <w:rPr>
            <w:noProof/>
          </w:rPr>
          <w:t>1</w:t>
        </w:r>
        <w:r>
          <w:rPr>
            <w:noProof/>
          </w:rPr>
          <w:fldChar w:fldCharType="end"/>
        </w:r>
      </w:p>
    </w:sdtContent>
  </w:sdt>
  <w:p w14:paraId="0E1B5D1F" w14:textId="77777777" w:rsidR="00A374C8" w:rsidRDefault="00A374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21D8" w14:textId="77777777" w:rsidR="00AA14DA" w:rsidRDefault="00AA14DA" w:rsidP="00A9547C">
      <w:pPr>
        <w:spacing w:after="0" w:line="240" w:lineRule="auto"/>
      </w:pPr>
      <w:r>
        <w:separator/>
      </w:r>
    </w:p>
  </w:footnote>
  <w:footnote w:type="continuationSeparator" w:id="0">
    <w:p w14:paraId="244E7640" w14:textId="77777777" w:rsidR="00AA14DA" w:rsidRDefault="00AA14DA" w:rsidP="00A954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7236B"/>
    <w:multiLevelType w:val="hybridMultilevel"/>
    <w:tmpl w:val="056C50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B0481B"/>
    <w:multiLevelType w:val="hybridMultilevel"/>
    <w:tmpl w:val="CB783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985CFB"/>
    <w:multiLevelType w:val="hybridMultilevel"/>
    <w:tmpl w:val="9C249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35419F"/>
    <w:multiLevelType w:val="multilevel"/>
    <w:tmpl w:val="89AE6538"/>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CB65CB9"/>
    <w:multiLevelType w:val="multilevel"/>
    <w:tmpl w:val="CEFE900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A141D3C"/>
    <w:multiLevelType w:val="hybridMultilevel"/>
    <w:tmpl w:val="84D41E10"/>
    <w:lvl w:ilvl="0" w:tplc="AD866ECC">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3C1B47"/>
    <w:multiLevelType w:val="hybridMultilevel"/>
    <w:tmpl w:val="329AA8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1172C33"/>
    <w:multiLevelType w:val="multilevel"/>
    <w:tmpl w:val="16842AB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35F275B"/>
    <w:multiLevelType w:val="hybridMultilevel"/>
    <w:tmpl w:val="D2208EBA"/>
    <w:lvl w:ilvl="0" w:tplc="10C6C194">
      <w:start w:val="1"/>
      <w:numFmt w:val="decimal"/>
      <w:lvlText w:val="(%1)"/>
      <w:lvlJc w:val="left"/>
      <w:pPr>
        <w:ind w:left="720" w:hanging="72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0A0698"/>
    <w:multiLevelType w:val="hybridMultilevel"/>
    <w:tmpl w:val="986295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61A6884"/>
    <w:multiLevelType w:val="hybridMultilevel"/>
    <w:tmpl w:val="C16E0F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CA327E7"/>
    <w:multiLevelType w:val="hybridMultilevel"/>
    <w:tmpl w:val="65E0CB96"/>
    <w:lvl w:ilvl="0" w:tplc="8768021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2E040B95"/>
    <w:multiLevelType w:val="multilevel"/>
    <w:tmpl w:val="E96A413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F627E0C"/>
    <w:multiLevelType w:val="hybridMultilevel"/>
    <w:tmpl w:val="A2B8F1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31F41072"/>
    <w:multiLevelType w:val="hybridMultilevel"/>
    <w:tmpl w:val="3094F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417A56"/>
    <w:multiLevelType w:val="hybridMultilevel"/>
    <w:tmpl w:val="1AD481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3D8300E"/>
    <w:multiLevelType w:val="hybridMultilevel"/>
    <w:tmpl w:val="8D020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5FC44A9"/>
    <w:multiLevelType w:val="hybridMultilevel"/>
    <w:tmpl w:val="95B6EB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505447"/>
    <w:multiLevelType w:val="hybridMultilevel"/>
    <w:tmpl w:val="F9548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0CE6911"/>
    <w:multiLevelType w:val="hybridMultilevel"/>
    <w:tmpl w:val="29DE75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EF52CC"/>
    <w:multiLevelType w:val="hybridMultilevel"/>
    <w:tmpl w:val="02863070"/>
    <w:lvl w:ilvl="0" w:tplc="AD866ECC">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61838B2"/>
    <w:multiLevelType w:val="hybridMultilevel"/>
    <w:tmpl w:val="9DE833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B84717"/>
    <w:multiLevelType w:val="hybridMultilevel"/>
    <w:tmpl w:val="168E88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EA37FF0"/>
    <w:multiLevelType w:val="hybridMultilevel"/>
    <w:tmpl w:val="BC6E4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A4026F"/>
    <w:multiLevelType w:val="hybridMultilevel"/>
    <w:tmpl w:val="06ECCC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00744F4"/>
    <w:multiLevelType w:val="hybridMultilevel"/>
    <w:tmpl w:val="3000BF98"/>
    <w:lvl w:ilvl="0" w:tplc="AD866ECC">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6A34199"/>
    <w:multiLevelType w:val="hybridMultilevel"/>
    <w:tmpl w:val="B666FC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7057931"/>
    <w:multiLevelType w:val="hybridMultilevel"/>
    <w:tmpl w:val="84C4D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055CD7"/>
    <w:multiLevelType w:val="multilevel"/>
    <w:tmpl w:val="C382E2A0"/>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5325E4B"/>
    <w:multiLevelType w:val="multilevel"/>
    <w:tmpl w:val="59D848FC"/>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5587ADA"/>
    <w:multiLevelType w:val="hybridMultilevel"/>
    <w:tmpl w:val="BD420D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55B65D9"/>
    <w:multiLevelType w:val="hybridMultilevel"/>
    <w:tmpl w:val="EEDAB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D573A8F"/>
    <w:multiLevelType w:val="hybridMultilevel"/>
    <w:tmpl w:val="0E08C7C6"/>
    <w:lvl w:ilvl="0" w:tplc="9EF8266C">
      <w:start w:val="1"/>
      <w:numFmt w:val="decimal"/>
      <w:lvlText w:val="%1."/>
      <w:lvlJc w:val="left"/>
      <w:pPr>
        <w:ind w:left="720" w:hanging="720"/>
      </w:pPr>
      <w:rPr>
        <w:b w:val="0"/>
        <w:bCs w:val="0"/>
        <w:i w:val="0"/>
        <w:iCs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1"/>
  </w:num>
  <w:num w:numId="2">
    <w:abstractNumId w:val="20"/>
  </w:num>
  <w:num w:numId="3">
    <w:abstractNumId w:val="8"/>
  </w:num>
  <w:num w:numId="4">
    <w:abstractNumId w:val="2"/>
  </w:num>
  <w:num w:numId="5">
    <w:abstractNumId w:val="14"/>
  </w:num>
  <w:num w:numId="6">
    <w:abstractNumId w:val="25"/>
  </w:num>
  <w:num w:numId="7">
    <w:abstractNumId w:val="5"/>
  </w:num>
  <w:num w:numId="8">
    <w:abstractNumId w:val="1"/>
  </w:num>
  <w:num w:numId="9">
    <w:abstractNumId w:val="30"/>
  </w:num>
  <w:num w:numId="10">
    <w:abstractNumId w:val="7"/>
  </w:num>
  <w:num w:numId="11">
    <w:abstractNumId w:val="32"/>
  </w:num>
  <w:num w:numId="12">
    <w:abstractNumId w:val="12"/>
  </w:num>
  <w:num w:numId="13">
    <w:abstractNumId w:val="19"/>
  </w:num>
  <w:num w:numId="14">
    <w:abstractNumId w:val="11"/>
  </w:num>
  <w:num w:numId="15">
    <w:abstractNumId w:val="13"/>
  </w:num>
  <w:num w:numId="16">
    <w:abstractNumId w:val="16"/>
  </w:num>
  <w:num w:numId="17">
    <w:abstractNumId w:val="23"/>
  </w:num>
  <w:num w:numId="18">
    <w:abstractNumId w:val="27"/>
  </w:num>
  <w:num w:numId="19">
    <w:abstractNumId w:val="4"/>
  </w:num>
  <w:num w:numId="20">
    <w:abstractNumId w:val="29"/>
  </w:num>
  <w:num w:numId="21">
    <w:abstractNumId w:val="6"/>
  </w:num>
  <w:num w:numId="22">
    <w:abstractNumId w:val="18"/>
  </w:num>
  <w:num w:numId="23">
    <w:abstractNumId w:val="9"/>
  </w:num>
  <w:num w:numId="24">
    <w:abstractNumId w:val="26"/>
  </w:num>
  <w:num w:numId="25">
    <w:abstractNumId w:val="31"/>
  </w:num>
  <w:num w:numId="26">
    <w:abstractNumId w:val="24"/>
  </w:num>
  <w:num w:numId="27">
    <w:abstractNumId w:val="22"/>
  </w:num>
  <w:num w:numId="28">
    <w:abstractNumId w:val="0"/>
  </w:num>
  <w:num w:numId="29">
    <w:abstractNumId w:val="10"/>
  </w:num>
  <w:num w:numId="30">
    <w:abstractNumId w:val="15"/>
  </w:num>
  <w:num w:numId="31">
    <w:abstractNumId w:val="17"/>
  </w:num>
  <w:num w:numId="32">
    <w:abstractNumId w:val="3"/>
  </w:num>
  <w:num w:numId="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0A7"/>
    <w:rsid w:val="0000056B"/>
    <w:rsid w:val="0000097B"/>
    <w:rsid w:val="00003C4E"/>
    <w:rsid w:val="000040E7"/>
    <w:rsid w:val="000043E7"/>
    <w:rsid w:val="00005DF9"/>
    <w:rsid w:val="00012F6A"/>
    <w:rsid w:val="00015128"/>
    <w:rsid w:val="000172CD"/>
    <w:rsid w:val="00020AB7"/>
    <w:rsid w:val="00023C91"/>
    <w:rsid w:val="00025491"/>
    <w:rsid w:val="00026135"/>
    <w:rsid w:val="00027D7B"/>
    <w:rsid w:val="000302EC"/>
    <w:rsid w:val="000310E2"/>
    <w:rsid w:val="00037C35"/>
    <w:rsid w:val="00040354"/>
    <w:rsid w:val="00043FF2"/>
    <w:rsid w:val="00045008"/>
    <w:rsid w:val="000468DD"/>
    <w:rsid w:val="000562D9"/>
    <w:rsid w:val="00056434"/>
    <w:rsid w:val="00056FD6"/>
    <w:rsid w:val="00057880"/>
    <w:rsid w:val="000624F6"/>
    <w:rsid w:val="000632C0"/>
    <w:rsid w:val="0006343D"/>
    <w:rsid w:val="0006388E"/>
    <w:rsid w:val="000708E2"/>
    <w:rsid w:val="0007300D"/>
    <w:rsid w:val="00073227"/>
    <w:rsid w:val="00076DD1"/>
    <w:rsid w:val="000772EE"/>
    <w:rsid w:val="00077E51"/>
    <w:rsid w:val="000818B1"/>
    <w:rsid w:val="00081A8A"/>
    <w:rsid w:val="00085C2C"/>
    <w:rsid w:val="00090034"/>
    <w:rsid w:val="000932F9"/>
    <w:rsid w:val="00095550"/>
    <w:rsid w:val="000A0C52"/>
    <w:rsid w:val="000A42CA"/>
    <w:rsid w:val="000A4AED"/>
    <w:rsid w:val="000A75B2"/>
    <w:rsid w:val="000B27C4"/>
    <w:rsid w:val="000B5380"/>
    <w:rsid w:val="000B6CEF"/>
    <w:rsid w:val="000C1958"/>
    <w:rsid w:val="000C1B3A"/>
    <w:rsid w:val="000E0687"/>
    <w:rsid w:val="000E106D"/>
    <w:rsid w:val="000E1541"/>
    <w:rsid w:val="000E1A5D"/>
    <w:rsid w:val="000E6B9E"/>
    <w:rsid w:val="000E7285"/>
    <w:rsid w:val="000F024D"/>
    <w:rsid w:val="000F052E"/>
    <w:rsid w:val="000F1022"/>
    <w:rsid w:val="000F1ED0"/>
    <w:rsid w:val="000F2BCF"/>
    <w:rsid w:val="000F4710"/>
    <w:rsid w:val="000F6EA9"/>
    <w:rsid w:val="0010211D"/>
    <w:rsid w:val="00104921"/>
    <w:rsid w:val="00112257"/>
    <w:rsid w:val="001134AE"/>
    <w:rsid w:val="001164F2"/>
    <w:rsid w:val="00116AF8"/>
    <w:rsid w:val="00122FD9"/>
    <w:rsid w:val="00125004"/>
    <w:rsid w:val="00125E5E"/>
    <w:rsid w:val="001322AE"/>
    <w:rsid w:val="00132682"/>
    <w:rsid w:val="001339B3"/>
    <w:rsid w:val="00142470"/>
    <w:rsid w:val="001425E8"/>
    <w:rsid w:val="0014469A"/>
    <w:rsid w:val="00145B11"/>
    <w:rsid w:val="0014681C"/>
    <w:rsid w:val="001530C6"/>
    <w:rsid w:val="0015760F"/>
    <w:rsid w:val="001609F3"/>
    <w:rsid w:val="00162ADA"/>
    <w:rsid w:val="001652A8"/>
    <w:rsid w:val="0017717A"/>
    <w:rsid w:val="001771F9"/>
    <w:rsid w:val="0018087B"/>
    <w:rsid w:val="0018264C"/>
    <w:rsid w:val="00193F52"/>
    <w:rsid w:val="00197AAB"/>
    <w:rsid w:val="00197C5A"/>
    <w:rsid w:val="00197D8D"/>
    <w:rsid w:val="00197E57"/>
    <w:rsid w:val="001A31D1"/>
    <w:rsid w:val="001A3450"/>
    <w:rsid w:val="001B03E4"/>
    <w:rsid w:val="001B3B7E"/>
    <w:rsid w:val="001B6153"/>
    <w:rsid w:val="001B680A"/>
    <w:rsid w:val="001C7528"/>
    <w:rsid w:val="001C7703"/>
    <w:rsid w:val="001D0A46"/>
    <w:rsid w:val="001D1ED9"/>
    <w:rsid w:val="001D242A"/>
    <w:rsid w:val="001D6140"/>
    <w:rsid w:val="001E0F0C"/>
    <w:rsid w:val="001E131A"/>
    <w:rsid w:val="001E2DDB"/>
    <w:rsid w:val="001E650C"/>
    <w:rsid w:val="001E65A2"/>
    <w:rsid w:val="001E7597"/>
    <w:rsid w:val="001F119D"/>
    <w:rsid w:val="001F15B7"/>
    <w:rsid w:val="001F723C"/>
    <w:rsid w:val="001F79A6"/>
    <w:rsid w:val="00203C86"/>
    <w:rsid w:val="002050B8"/>
    <w:rsid w:val="002100CE"/>
    <w:rsid w:val="00211A4B"/>
    <w:rsid w:val="00211A7C"/>
    <w:rsid w:val="00211E4A"/>
    <w:rsid w:val="00222A8B"/>
    <w:rsid w:val="002240DE"/>
    <w:rsid w:val="002270E8"/>
    <w:rsid w:val="002412DB"/>
    <w:rsid w:val="002431B1"/>
    <w:rsid w:val="002441DB"/>
    <w:rsid w:val="0024438B"/>
    <w:rsid w:val="00246C51"/>
    <w:rsid w:val="00247273"/>
    <w:rsid w:val="00247CF0"/>
    <w:rsid w:val="00253362"/>
    <w:rsid w:val="00253CF6"/>
    <w:rsid w:val="00254E1A"/>
    <w:rsid w:val="00255D20"/>
    <w:rsid w:val="00260D85"/>
    <w:rsid w:val="002620FB"/>
    <w:rsid w:val="00263482"/>
    <w:rsid w:val="002659D6"/>
    <w:rsid w:val="0027090A"/>
    <w:rsid w:val="002820E8"/>
    <w:rsid w:val="00284841"/>
    <w:rsid w:val="00292BAE"/>
    <w:rsid w:val="002956F5"/>
    <w:rsid w:val="002A1A37"/>
    <w:rsid w:val="002A2C63"/>
    <w:rsid w:val="002A44E1"/>
    <w:rsid w:val="002A4F99"/>
    <w:rsid w:val="002A521C"/>
    <w:rsid w:val="002A5E4A"/>
    <w:rsid w:val="002A6A52"/>
    <w:rsid w:val="002B0E80"/>
    <w:rsid w:val="002B1588"/>
    <w:rsid w:val="002B2791"/>
    <w:rsid w:val="002C0A67"/>
    <w:rsid w:val="002C127B"/>
    <w:rsid w:val="002C4A35"/>
    <w:rsid w:val="002D3B45"/>
    <w:rsid w:val="002E079B"/>
    <w:rsid w:val="002E4CEA"/>
    <w:rsid w:val="002E4F21"/>
    <w:rsid w:val="002F2859"/>
    <w:rsid w:val="002F4ABC"/>
    <w:rsid w:val="002F70AC"/>
    <w:rsid w:val="002F7916"/>
    <w:rsid w:val="0030394C"/>
    <w:rsid w:val="003110BD"/>
    <w:rsid w:val="0031706F"/>
    <w:rsid w:val="003209E6"/>
    <w:rsid w:val="00322098"/>
    <w:rsid w:val="00323731"/>
    <w:rsid w:val="0032622F"/>
    <w:rsid w:val="00326F03"/>
    <w:rsid w:val="003315FE"/>
    <w:rsid w:val="00345FB5"/>
    <w:rsid w:val="00347238"/>
    <w:rsid w:val="00361413"/>
    <w:rsid w:val="00362A1F"/>
    <w:rsid w:val="003662BC"/>
    <w:rsid w:val="003723D3"/>
    <w:rsid w:val="003752C0"/>
    <w:rsid w:val="00375E77"/>
    <w:rsid w:val="003763B9"/>
    <w:rsid w:val="00376BFE"/>
    <w:rsid w:val="00377FC3"/>
    <w:rsid w:val="00380614"/>
    <w:rsid w:val="00380B49"/>
    <w:rsid w:val="00383F29"/>
    <w:rsid w:val="0038505B"/>
    <w:rsid w:val="003872CD"/>
    <w:rsid w:val="003877D5"/>
    <w:rsid w:val="00387A2D"/>
    <w:rsid w:val="003915D4"/>
    <w:rsid w:val="0039191F"/>
    <w:rsid w:val="00391CEC"/>
    <w:rsid w:val="003920EE"/>
    <w:rsid w:val="00392E85"/>
    <w:rsid w:val="003B119D"/>
    <w:rsid w:val="003B366D"/>
    <w:rsid w:val="003B3DB0"/>
    <w:rsid w:val="003C4BF4"/>
    <w:rsid w:val="003D0F24"/>
    <w:rsid w:val="003D46A2"/>
    <w:rsid w:val="003D634A"/>
    <w:rsid w:val="003E3A33"/>
    <w:rsid w:val="003E63C5"/>
    <w:rsid w:val="003E7A30"/>
    <w:rsid w:val="003F4EF0"/>
    <w:rsid w:val="003F6C5A"/>
    <w:rsid w:val="004010F4"/>
    <w:rsid w:val="00403249"/>
    <w:rsid w:val="004066B4"/>
    <w:rsid w:val="00407A77"/>
    <w:rsid w:val="004126AE"/>
    <w:rsid w:val="00412A2C"/>
    <w:rsid w:val="004138AA"/>
    <w:rsid w:val="00416BBD"/>
    <w:rsid w:val="00417495"/>
    <w:rsid w:val="00417A74"/>
    <w:rsid w:val="00421431"/>
    <w:rsid w:val="004221D5"/>
    <w:rsid w:val="0042689F"/>
    <w:rsid w:val="004268C4"/>
    <w:rsid w:val="00426C0F"/>
    <w:rsid w:val="0043014F"/>
    <w:rsid w:val="00432543"/>
    <w:rsid w:val="00433032"/>
    <w:rsid w:val="004354B9"/>
    <w:rsid w:val="004359A2"/>
    <w:rsid w:val="004376E5"/>
    <w:rsid w:val="00437BD3"/>
    <w:rsid w:val="0044235D"/>
    <w:rsid w:val="004448D1"/>
    <w:rsid w:val="004453E8"/>
    <w:rsid w:val="00447F55"/>
    <w:rsid w:val="0045163B"/>
    <w:rsid w:val="004570DA"/>
    <w:rsid w:val="00463A28"/>
    <w:rsid w:val="00464AEE"/>
    <w:rsid w:val="00466B58"/>
    <w:rsid w:val="00466D11"/>
    <w:rsid w:val="00467C1E"/>
    <w:rsid w:val="0047020B"/>
    <w:rsid w:val="0047146A"/>
    <w:rsid w:val="00476F3E"/>
    <w:rsid w:val="0047714C"/>
    <w:rsid w:val="004802BC"/>
    <w:rsid w:val="0048328E"/>
    <w:rsid w:val="00483887"/>
    <w:rsid w:val="00483C7C"/>
    <w:rsid w:val="00484566"/>
    <w:rsid w:val="00487B54"/>
    <w:rsid w:val="004908E1"/>
    <w:rsid w:val="00490F3E"/>
    <w:rsid w:val="00491BA7"/>
    <w:rsid w:val="004A28CB"/>
    <w:rsid w:val="004A2A1E"/>
    <w:rsid w:val="004A40D3"/>
    <w:rsid w:val="004A4BBE"/>
    <w:rsid w:val="004A6853"/>
    <w:rsid w:val="004A6F90"/>
    <w:rsid w:val="004B0A3C"/>
    <w:rsid w:val="004B35C8"/>
    <w:rsid w:val="004B630C"/>
    <w:rsid w:val="004C77F4"/>
    <w:rsid w:val="004D22E4"/>
    <w:rsid w:val="004D305E"/>
    <w:rsid w:val="004D4844"/>
    <w:rsid w:val="004D6CAB"/>
    <w:rsid w:val="004D6D4F"/>
    <w:rsid w:val="004E305D"/>
    <w:rsid w:val="004E61FC"/>
    <w:rsid w:val="004F04E7"/>
    <w:rsid w:val="004F56E1"/>
    <w:rsid w:val="00500514"/>
    <w:rsid w:val="00505C95"/>
    <w:rsid w:val="00513605"/>
    <w:rsid w:val="00513A57"/>
    <w:rsid w:val="005167FE"/>
    <w:rsid w:val="00517896"/>
    <w:rsid w:val="005204B6"/>
    <w:rsid w:val="00522055"/>
    <w:rsid w:val="005237EC"/>
    <w:rsid w:val="00543F92"/>
    <w:rsid w:val="00544915"/>
    <w:rsid w:val="00545876"/>
    <w:rsid w:val="005464CB"/>
    <w:rsid w:val="00546E72"/>
    <w:rsid w:val="00547CF2"/>
    <w:rsid w:val="00552888"/>
    <w:rsid w:val="005529D2"/>
    <w:rsid w:val="00557034"/>
    <w:rsid w:val="00561B88"/>
    <w:rsid w:val="00564B88"/>
    <w:rsid w:val="00571427"/>
    <w:rsid w:val="00576FFD"/>
    <w:rsid w:val="00584B7B"/>
    <w:rsid w:val="0059024C"/>
    <w:rsid w:val="005945BB"/>
    <w:rsid w:val="005A2DA9"/>
    <w:rsid w:val="005A592C"/>
    <w:rsid w:val="005A5A5C"/>
    <w:rsid w:val="005B0D8C"/>
    <w:rsid w:val="005B325E"/>
    <w:rsid w:val="005B6389"/>
    <w:rsid w:val="005C0D37"/>
    <w:rsid w:val="005C1217"/>
    <w:rsid w:val="005C2C82"/>
    <w:rsid w:val="005C76EB"/>
    <w:rsid w:val="005D4E7C"/>
    <w:rsid w:val="005D71AC"/>
    <w:rsid w:val="005E30E3"/>
    <w:rsid w:val="005F1CD3"/>
    <w:rsid w:val="0060068C"/>
    <w:rsid w:val="00605517"/>
    <w:rsid w:val="00605620"/>
    <w:rsid w:val="006162BA"/>
    <w:rsid w:val="00617102"/>
    <w:rsid w:val="00617930"/>
    <w:rsid w:val="00622869"/>
    <w:rsid w:val="006309AC"/>
    <w:rsid w:val="00632156"/>
    <w:rsid w:val="00633C50"/>
    <w:rsid w:val="006425A4"/>
    <w:rsid w:val="00643F2B"/>
    <w:rsid w:val="00644B6E"/>
    <w:rsid w:val="006502F1"/>
    <w:rsid w:val="0065308D"/>
    <w:rsid w:val="006533C4"/>
    <w:rsid w:val="006542C6"/>
    <w:rsid w:val="006564F3"/>
    <w:rsid w:val="006575F1"/>
    <w:rsid w:val="00657BE1"/>
    <w:rsid w:val="00657E10"/>
    <w:rsid w:val="00661005"/>
    <w:rsid w:val="006720A7"/>
    <w:rsid w:val="00672F47"/>
    <w:rsid w:val="00675FA4"/>
    <w:rsid w:val="00683B94"/>
    <w:rsid w:val="00685499"/>
    <w:rsid w:val="00690B1E"/>
    <w:rsid w:val="00693D81"/>
    <w:rsid w:val="0069540A"/>
    <w:rsid w:val="00695EF5"/>
    <w:rsid w:val="00696463"/>
    <w:rsid w:val="006A2D19"/>
    <w:rsid w:val="006B7A03"/>
    <w:rsid w:val="006C7293"/>
    <w:rsid w:val="006D2170"/>
    <w:rsid w:val="006D6ED0"/>
    <w:rsid w:val="006E561E"/>
    <w:rsid w:val="006E658E"/>
    <w:rsid w:val="006F2524"/>
    <w:rsid w:val="006F7B4D"/>
    <w:rsid w:val="00701564"/>
    <w:rsid w:val="00704BE8"/>
    <w:rsid w:val="00706591"/>
    <w:rsid w:val="007067C3"/>
    <w:rsid w:val="00706D5A"/>
    <w:rsid w:val="00710DFE"/>
    <w:rsid w:val="00716C40"/>
    <w:rsid w:val="00716D04"/>
    <w:rsid w:val="00716F4B"/>
    <w:rsid w:val="0072577C"/>
    <w:rsid w:val="0072782B"/>
    <w:rsid w:val="007279F6"/>
    <w:rsid w:val="00727A80"/>
    <w:rsid w:val="00730713"/>
    <w:rsid w:val="00733E90"/>
    <w:rsid w:val="00736AFB"/>
    <w:rsid w:val="0073710A"/>
    <w:rsid w:val="00745D61"/>
    <w:rsid w:val="00747440"/>
    <w:rsid w:val="0075433D"/>
    <w:rsid w:val="0075656A"/>
    <w:rsid w:val="007567D6"/>
    <w:rsid w:val="0075772C"/>
    <w:rsid w:val="00760C2F"/>
    <w:rsid w:val="00761573"/>
    <w:rsid w:val="007629E4"/>
    <w:rsid w:val="00763D80"/>
    <w:rsid w:val="0076538A"/>
    <w:rsid w:val="007656C0"/>
    <w:rsid w:val="00766B00"/>
    <w:rsid w:val="00772793"/>
    <w:rsid w:val="007856FA"/>
    <w:rsid w:val="0078621D"/>
    <w:rsid w:val="00786814"/>
    <w:rsid w:val="00792FBF"/>
    <w:rsid w:val="007935DC"/>
    <w:rsid w:val="00794416"/>
    <w:rsid w:val="00795048"/>
    <w:rsid w:val="00797D24"/>
    <w:rsid w:val="007A1E5B"/>
    <w:rsid w:val="007A2426"/>
    <w:rsid w:val="007A327D"/>
    <w:rsid w:val="007A3A81"/>
    <w:rsid w:val="007A3F64"/>
    <w:rsid w:val="007A5174"/>
    <w:rsid w:val="007A6120"/>
    <w:rsid w:val="007A6412"/>
    <w:rsid w:val="007A6521"/>
    <w:rsid w:val="007B0841"/>
    <w:rsid w:val="007B422E"/>
    <w:rsid w:val="007B4482"/>
    <w:rsid w:val="007B661A"/>
    <w:rsid w:val="007B7887"/>
    <w:rsid w:val="007C0448"/>
    <w:rsid w:val="007C1794"/>
    <w:rsid w:val="007D0B14"/>
    <w:rsid w:val="007D2716"/>
    <w:rsid w:val="007D46DE"/>
    <w:rsid w:val="007D4949"/>
    <w:rsid w:val="007E0766"/>
    <w:rsid w:val="007E1CAE"/>
    <w:rsid w:val="007E328B"/>
    <w:rsid w:val="007E624F"/>
    <w:rsid w:val="007E7B04"/>
    <w:rsid w:val="007F42A7"/>
    <w:rsid w:val="0080090A"/>
    <w:rsid w:val="00803441"/>
    <w:rsid w:val="00812C4E"/>
    <w:rsid w:val="008133AD"/>
    <w:rsid w:val="00814271"/>
    <w:rsid w:val="00820355"/>
    <w:rsid w:val="0082107A"/>
    <w:rsid w:val="00823040"/>
    <w:rsid w:val="00825108"/>
    <w:rsid w:val="00825FBE"/>
    <w:rsid w:val="008267BE"/>
    <w:rsid w:val="00835E4F"/>
    <w:rsid w:val="00837982"/>
    <w:rsid w:val="008415B0"/>
    <w:rsid w:val="008502B1"/>
    <w:rsid w:val="008519F3"/>
    <w:rsid w:val="00861B76"/>
    <w:rsid w:val="008646A0"/>
    <w:rsid w:val="00867BEB"/>
    <w:rsid w:val="008742A9"/>
    <w:rsid w:val="00875425"/>
    <w:rsid w:val="008834C6"/>
    <w:rsid w:val="00885F28"/>
    <w:rsid w:val="008A5B54"/>
    <w:rsid w:val="008A6DBF"/>
    <w:rsid w:val="008A72AE"/>
    <w:rsid w:val="008B0576"/>
    <w:rsid w:val="008B106A"/>
    <w:rsid w:val="008B2F75"/>
    <w:rsid w:val="008B3D82"/>
    <w:rsid w:val="008C6173"/>
    <w:rsid w:val="008C776A"/>
    <w:rsid w:val="008D3097"/>
    <w:rsid w:val="008D4954"/>
    <w:rsid w:val="008E2702"/>
    <w:rsid w:val="008E3195"/>
    <w:rsid w:val="008E4CBF"/>
    <w:rsid w:val="008F03B6"/>
    <w:rsid w:val="008F1F42"/>
    <w:rsid w:val="008F3F44"/>
    <w:rsid w:val="008F5BFA"/>
    <w:rsid w:val="00901CD1"/>
    <w:rsid w:val="00904EF7"/>
    <w:rsid w:val="009065E0"/>
    <w:rsid w:val="00911261"/>
    <w:rsid w:val="00914041"/>
    <w:rsid w:val="00914B3A"/>
    <w:rsid w:val="00916055"/>
    <w:rsid w:val="00916C60"/>
    <w:rsid w:val="00917040"/>
    <w:rsid w:val="00917DB8"/>
    <w:rsid w:val="009239BE"/>
    <w:rsid w:val="009258B4"/>
    <w:rsid w:val="00925C21"/>
    <w:rsid w:val="00930D48"/>
    <w:rsid w:val="00930FF8"/>
    <w:rsid w:val="00931930"/>
    <w:rsid w:val="009326BC"/>
    <w:rsid w:val="00942974"/>
    <w:rsid w:val="0094383F"/>
    <w:rsid w:val="00944C96"/>
    <w:rsid w:val="009468C9"/>
    <w:rsid w:val="009472A4"/>
    <w:rsid w:val="00947BCE"/>
    <w:rsid w:val="009501E3"/>
    <w:rsid w:val="00950DD2"/>
    <w:rsid w:val="00954064"/>
    <w:rsid w:val="00955C16"/>
    <w:rsid w:val="009562B1"/>
    <w:rsid w:val="009600C3"/>
    <w:rsid w:val="0096069A"/>
    <w:rsid w:val="00963638"/>
    <w:rsid w:val="00963F07"/>
    <w:rsid w:val="00966885"/>
    <w:rsid w:val="00977720"/>
    <w:rsid w:val="0098004D"/>
    <w:rsid w:val="0098097F"/>
    <w:rsid w:val="009828A4"/>
    <w:rsid w:val="0098543E"/>
    <w:rsid w:val="00985DC4"/>
    <w:rsid w:val="009A0B13"/>
    <w:rsid w:val="009A2AA9"/>
    <w:rsid w:val="009B0B3C"/>
    <w:rsid w:val="009B0C7F"/>
    <w:rsid w:val="009B2D42"/>
    <w:rsid w:val="009B70D0"/>
    <w:rsid w:val="009C4A51"/>
    <w:rsid w:val="009D7200"/>
    <w:rsid w:val="009E197E"/>
    <w:rsid w:val="009E1A89"/>
    <w:rsid w:val="009E1EE9"/>
    <w:rsid w:val="009E321D"/>
    <w:rsid w:val="009E4F4F"/>
    <w:rsid w:val="009F1272"/>
    <w:rsid w:val="00A01C56"/>
    <w:rsid w:val="00A07616"/>
    <w:rsid w:val="00A1051F"/>
    <w:rsid w:val="00A127BA"/>
    <w:rsid w:val="00A26CA6"/>
    <w:rsid w:val="00A322E0"/>
    <w:rsid w:val="00A374C8"/>
    <w:rsid w:val="00A41744"/>
    <w:rsid w:val="00A41A68"/>
    <w:rsid w:val="00A44E35"/>
    <w:rsid w:val="00A46775"/>
    <w:rsid w:val="00A50F86"/>
    <w:rsid w:val="00A53202"/>
    <w:rsid w:val="00A60316"/>
    <w:rsid w:val="00A6364F"/>
    <w:rsid w:val="00A655B1"/>
    <w:rsid w:val="00A65FFB"/>
    <w:rsid w:val="00A67681"/>
    <w:rsid w:val="00A67B51"/>
    <w:rsid w:val="00A7042A"/>
    <w:rsid w:val="00A72863"/>
    <w:rsid w:val="00A73EDB"/>
    <w:rsid w:val="00A766CC"/>
    <w:rsid w:val="00A76858"/>
    <w:rsid w:val="00A80CBE"/>
    <w:rsid w:val="00A80E84"/>
    <w:rsid w:val="00A84536"/>
    <w:rsid w:val="00A85B80"/>
    <w:rsid w:val="00A86AC7"/>
    <w:rsid w:val="00A8774A"/>
    <w:rsid w:val="00A9533C"/>
    <w:rsid w:val="00A9547C"/>
    <w:rsid w:val="00AA14DA"/>
    <w:rsid w:val="00AA1865"/>
    <w:rsid w:val="00AA3CB0"/>
    <w:rsid w:val="00AB0F85"/>
    <w:rsid w:val="00AB5005"/>
    <w:rsid w:val="00AB7EAA"/>
    <w:rsid w:val="00AC4199"/>
    <w:rsid w:val="00AC42FB"/>
    <w:rsid w:val="00AC4E61"/>
    <w:rsid w:val="00AC507B"/>
    <w:rsid w:val="00AD131C"/>
    <w:rsid w:val="00AD3035"/>
    <w:rsid w:val="00AD43AE"/>
    <w:rsid w:val="00AD74A2"/>
    <w:rsid w:val="00AD7EBA"/>
    <w:rsid w:val="00AE0F58"/>
    <w:rsid w:val="00AE1215"/>
    <w:rsid w:val="00AF28D5"/>
    <w:rsid w:val="00AF4C26"/>
    <w:rsid w:val="00AF5299"/>
    <w:rsid w:val="00AF572D"/>
    <w:rsid w:val="00B01633"/>
    <w:rsid w:val="00B01E67"/>
    <w:rsid w:val="00B07EF7"/>
    <w:rsid w:val="00B120BC"/>
    <w:rsid w:val="00B152C8"/>
    <w:rsid w:val="00B16E64"/>
    <w:rsid w:val="00B17097"/>
    <w:rsid w:val="00B2018B"/>
    <w:rsid w:val="00B32A9D"/>
    <w:rsid w:val="00B35D8B"/>
    <w:rsid w:val="00B36E2E"/>
    <w:rsid w:val="00B37FD1"/>
    <w:rsid w:val="00B46455"/>
    <w:rsid w:val="00B54EEE"/>
    <w:rsid w:val="00B61EAE"/>
    <w:rsid w:val="00B63593"/>
    <w:rsid w:val="00B63F51"/>
    <w:rsid w:val="00B6700C"/>
    <w:rsid w:val="00B73044"/>
    <w:rsid w:val="00B73A9D"/>
    <w:rsid w:val="00B75771"/>
    <w:rsid w:val="00B75C3E"/>
    <w:rsid w:val="00B77E44"/>
    <w:rsid w:val="00B80345"/>
    <w:rsid w:val="00B8519E"/>
    <w:rsid w:val="00B96E5F"/>
    <w:rsid w:val="00BA3070"/>
    <w:rsid w:val="00BA581A"/>
    <w:rsid w:val="00BA78ED"/>
    <w:rsid w:val="00BB08FD"/>
    <w:rsid w:val="00BB0F04"/>
    <w:rsid w:val="00BC0D5F"/>
    <w:rsid w:val="00BC3055"/>
    <w:rsid w:val="00BC4CD4"/>
    <w:rsid w:val="00BC5F29"/>
    <w:rsid w:val="00BC691F"/>
    <w:rsid w:val="00BC75EE"/>
    <w:rsid w:val="00BD1769"/>
    <w:rsid w:val="00BD198E"/>
    <w:rsid w:val="00BD4206"/>
    <w:rsid w:val="00BD5F2D"/>
    <w:rsid w:val="00BE0A37"/>
    <w:rsid w:val="00BE0C5F"/>
    <w:rsid w:val="00BE3418"/>
    <w:rsid w:val="00BE3B4B"/>
    <w:rsid w:val="00BE522C"/>
    <w:rsid w:val="00BF111F"/>
    <w:rsid w:val="00BF2D16"/>
    <w:rsid w:val="00BF3015"/>
    <w:rsid w:val="00BF3DAF"/>
    <w:rsid w:val="00BF434E"/>
    <w:rsid w:val="00BF73F2"/>
    <w:rsid w:val="00BF7419"/>
    <w:rsid w:val="00C031CA"/>
    <w:rsid w:val="00C073B5"/>
    <w:rsid w:val="00C13EFA"/>
    <w:rsid w:val="00C1414E"/>
    <w:rsid w:val="00C14BEE"/>
    <w:rsid w:val="00C2495F"/>
    <w:rsid w:val="00C46DC9"/>
    <w:rsid w:val="00C55E3E"/>
    <w:rsid w:val="00C61018"/>
    <w:rsid w:val="00C6345D"/>
    <w:rsid w:val="00C66731"/>
    <w:rsid w:val="00C717BA"/>
    <w:rsid w:val="00C80425"/>
    <w:rsid w:val="00C86692"/>
    <w:rsid w:val="00C90D7F"/>
    <w:rsid w:val="00C96615"/>
    <w:rsid w:val="00CA0CA5"/>
    <w:rsid w:val="00CA4DEC"/>
    <w:rsid w:val="00CA4F35"/>
    <w:rsid w:val="00CA5BF6"/>
    <w:rsid w:val="00CA5FB9"/>
    <w:rsid w:val="00CA64FA"/>
    <w:rsid w:val="00CB76E1"/>
    <w:rsid w:val="00CC0D65"/>
    <w:rsid w:val="00CC17F2"/>
    <w:rsid w:val="00CD09C7"/>
    <w:rsid w:val="00CD1437"/>
    <w:rsid w:val="00CD27D9"/>
    <w:rsid w:val="00CD64CA"/>
    <w:rsid w:val="00CE35E4"/>
    <w:rsid w:val="00CE3BCE"/>
    <w:rsid w:val="00CE4139"/>
    <w:rsid w:val="00CE6FCF"/>
    <w:rsid w:val="00CE7047"/>
    <w:rsid w:val="00CF27A2"/>
    <w:rsid w:val="00CF4340"/>
    <w:rsid w:val="00CF4616"/>
    <w:rsid w:val="00D02542"/>
    <w:rsid w:val="00D04991"/>
    <w:rsid w:val="00D04A62"/>
    <w:rsid w:val="00D04D59"/>
    <w:rsid w:val="00D1083F"/>
    <w:rsid w:val="00D14C73"/>
    <w:rsid w:val="00D14D83"/>
    <w:rsid w:val="00D210EC"/>
    <w:rsid w:val="00D2213E"/>
    <w:rsid w:val="00D233DC"/>
    <w:rsid w:val="00D26633"/>
    <w:rsid w:val="00D27797"/>
    <w:rsid w:val="00D34495"/>
    <w:rsid w:val="00D35E69"/>
    <w:rsid w:val="00D363C8"/>
    <w:rsid w:val="00D40B07"/>
    <w:rsid w:val="00D45735"/>
    <w:rsid w:val="00D60FDA"/>
    <w:rsid w:val="00D67D0A"/>
    <w:rsid w:val="00D7217D"/>
    <w:rsid w:val="00D80682"/>
    <w:rsid w:val="00D81845"/>
    <w:rsid w:val="00D83E57"/>
    <w:rsid w:val="00D84227"/>
    <w:rsid w:val="00D863F3"/>
    <w:rsid w:val="00D912B5"/>
    <w:rsid w:val="00D930B2"/>
    <w:rsid w:val="00D932C8"/>
    <w:rsid w:val="00D97EA0"/>
    <w:rsid w:val="00DA6A33"/>
    <w:rsid w:val="00DB1014"/>
    <w:rsid w:val="00DB43F1"/>
    <w:rsid w:val="00DB6427"/>
    <w:rsid w:val="00DB6620"/>
    <w:rsid w:val="00DC3283"/>
    <w:rsid w:val="00DC45CA"/>
    <w:rsid w:val="00DC6B5F"/>
    <w:rsid w:val="00DC7D5B"/>
    <w:rsid w:val="00DD24D8"/>
    <w:rsid w:val="00DD2875"/>
    <w:rsid w:val="00DD4583"/>
    <w:rsid w:val="00DD61CE"/>
    <w:rsid w:val="00DE2894"/>
    <w:rsid w:val="00DF0F9F"/>
    <w:rsid w:val="00DF30BF"/>
    <w:rsid w:val="00DF34EC"/>
    <w:rsid w:val="00DF3944"/>
    <w:rsid w:val="00DF494D"/>
    <w:rsid w:val="00DF5968"/>
    <w:rsid w:val="00DF5DA2"/>
    <w:rsid w:val="00E01EFF"/>
    <w:rsid w:val="00E048F0"/>
    <w:rsid w:val="00E06339"/>
    <w:rsid w:val="00E067A2"/>
    <w:rsid w:val="00E14CEE"/>
    <w:rsid w:val="00E21620"/>
    <w:rsid w:val="00E21EEE"/>
    <w:rsid w:val="00E22E16"/>
    <w:rsid w:val="00E2557D"/>
    <w:rsid w:val="00E26511"/>
    <w:rsid w:val="00E2711A"/>
    <w:rsid w:val="00E34544"/>
    <w:rsid w:val="00E35024"/>
    <w:rsid w:val="00E352DC"/>
    <w:rsid w:val="00E41360"/>
    <w:rsid w:val="00E419EE"/>
    <w:rsid w:val="00E46B3B"/>
    <w:rsid w:val="00E54FC8"/>
    <w:rsid w:val="00E6053C"/>
    <w:rsid w:val="00E660F3"/>
    <w:rsid w:val="00E70D55"/>
    <w:rsid w:val="00E739B3"/>
    <w:rsid w:val="00E8069E"/>
    <w:rsid w:val="00E80A50"/>
    <w:rsid w:val="00E84FA7"/>
    <w:rsid w:val="00E90622"/>
    <w:rsid w:val="00E9371C"/>
    <w:rsid w:val="00E941C8"/>
    <w:rsid w:val="00EA45D3"/>
    <w:rsid w:val="00EA5B46"/>
    <w:rsid w:val="00EB36A9"/>
    <w:rsid w:val="00EB4511"/>
    <w:rsid w:val="00EB76E8"/>
    <w:rsid w:val="00EC07DE"/>
    <w:rsid w:val="00EC2785"/>
    <w:rsid w:val="00EC3338"/>
    <w:rsid w:val="00EC374C"/>
    <w:rsid w:val="00ED0093"/>
    <w:rsid w:val="00ED2CE1"/>
    <w:rsid w:val="00ED741B"/>
    <w:rsid w:val="00EE0E64"/>
    <w:rsid w:val="00EE51EF"/>
    <w:rsid w:val="00EE5C6C"/>
    <w:rsid w:val="00EE74B9"/>
    <w:rsid w:val="00EF4755"/>
    <w:rsid w:val="00F009E9"/>
    <w:rsid w:val="00F0122E"/>
    <w:rsid w:val="00F0127E"/>
    <w:rsid w:val="00F03A61"/>
    <w:rsid w:val="00F0441D"/>
    <w:rsid w:val="00F105A1"/>
    <w:rsid w:val="00F125DD"/>
    <w:rsid w:val="00F13F4D"/>
    <w:rsid w:val="00F178BD"/>
    <w:rsid w:val="00F2044B"/>
    <w:rsid w:val="00F20B81"/>
    <w:rsid w:val="00F242A5"/>
    <w:rsid w:val="00F27D15"/>
    <w:rsid w:val="00F321A7"/>
    <w:rsid w:val="00F4157F"/>
    <w:rsid w:val="00F440B6"/>
    <w:rsid w:val="00F45B44"/>
    <w:rsid w:val="00F52A63"/>
    <w:rsid w:val="00F55182"/>
    <w:rsid w:val="00F6091D"/>
    <w:rsid w:val="00F63772"/>
    <w:rsid w:val="00F63DD1"/>
    <w:rsid w:val="00F67941"/>
    <w:rsid w:val="00F7351D"/>
    <w:rsid w:val="00F7471E"/>
    <w:rsid w:val="00F75359"/>
    <w:rsid w:val="00F86263"/>
    <w:rsid w:val="00F917F2"/>
    <w:rsid w:val="00FA3CE4"/>
    <w:rsid w:val="00FA7F6D"/>
    <w:rsid w:val="00FB5569"/>
    <w:rsid w:val="00FB6CAC"/>
    <w:rsid w:val="00FC2646"/>
    <w:rsid w:val="00FC3D4D"/>
    <w:rsid w:val="00FC4B11"/>
    <w:rsid w:val="00FC4C69"/>
    <w:rsid w:val="00FC5EF9"/>
    <w:rsid w:val="00FD0695"/>
    <w:rsid w:val="00FD09FE"/>
    <w:rsid w:val="00FD1FAA"/>
    <w:rsid w:val="00FD3A6B"/>
    <w:rsid w:val="00FD3C8A"/>
    <w:rsid w:val="00FD488C"/>
    <w:rsid w:val="00FE2539"/>
    <w:rsid w:val="00FE6F44"/>
    <w:rsid w:val="00FF0761"/>
    <w:rsid w:val="00FF08F5"/>
    <w:rsid w:val="00FF158C"/>
    <w:rsid w:val="00FF5953"/>
    <w:rsid w:val="00FF6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74047"/>
  <w15:chartTrackingRefBased/>
  <w15:docId w15:val="{8C4D65E1-3224-421F-B5A3-0887A0A55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706F"/>
    <w:pPr>
      <w:ind w:left="720"/>
      <w:contextualSpacing/>
    </w:pPr>
  </w:style>
  <w:style w:type="character" w:styleId="Hyperlink">
    <w:name w:val="Hyperlink"/>
    <w:basedOn w:val="DefaultParagraphFont"/>
    <w:uiPriority w:val="99"/>
    <w:unhideWhenUsed/>
    <w:rsid w:val="0031706F"/>
    <w:rPr>
      <w:color w:val="0563C1" w:themeColor="hyperlink"/>
      <w:u w:val="single"/>
    </w:rPr>
  </w:style>
  <w:style w:type="character" w:customStyle="1" w:styleId="UnresolvedMention">
    <w:name w:val="Unresolved Mention"/>
    <w:basedOn w:val="DefaultParagraphFont"/>
    <w:uiPriority w:val="99"/>
    <w:semiHidden/>
    <w:unhideWhenUsed/>
    <w:rsid w:val="0031706F"/>
    <w:rPr>
      <w:color w:val="605E5C"/>
      <w:shd w:val="clear" w:color="auto" w:fill="E1DFDD"/>
    </w:rPr>
  </w:style>
  <w:style w:type="table" w:styleId="TableGrid">
    <w:name w:val="Table Grid"/>
    <w:basedOn w:val="TableNormal"/>
    <w:uiPriority w:val="39"/>
    <w:rsid w:val="009B0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5A5C"/>
    <w:rPr>
      <w:sz w:val="16"/>
      <w:szCs w:val="16"/>
    </w:rPr>
  </w:style>
  <w:style w:type="paragraph" w:styleId="CommentText">
    <w:name w:val="annotation text"/>
    <w:basedOn w:val="Normal"/>
    <w:link w:val="CommentTextChar"/>
    <w:uiPriority w:val="99"/>
    <w:unhideWhenUsed/>
    <w:rsid w:val="005A5A5C"/>
    <w:pPr>
      <w:spacing w:line="240" w:lineRule="auto"/>
    </w:pPr>
    <w:rPr>
      <w:sz w:val="20"/>
      <w:szCs w:val="20"/>
    </w:rPr>
  </w:style>
  <w:style w:type="character" w:customStyle="1" w:styleId="CommentTextChar">
    <w:name w:val="Comment Text Char"/>
    <w:basedOn w:val="DefaultParagraphFont"/>
    <w:link w:val="CommentText"/>
    <w:uiPriority w:val="99"/>
    <w:rsid w:val="005A5A5C"/>
    <w:rPr>
      <w:sz w:val="20"/>
      <w:szCs w:val="20"/>
    </w:rPr>
  </w:style>
  <w:style w:type="paragraph" w:styleId="CommentSubject">
    <w:name w:val="annotation subject"/>
    <w:basedOn w:val="CommentText"/>
    <w:next w:val="CommentText"/>
    <w:link w:val="CommentSubjectChar"/>
    <w:uiPriority w:val="99"/>
    <w:semiHidden/>
    <w:unhideWhenUsed/>
    <w:rsid w:val="005A5A5C"/>
    <w:rPr>
      <w:b/>
      <w:bCs/>
    </w:rPr>
  </w:style>
  <w:style w:type="character" w:customStyle="1" w:styleId="CommentSubjectChar">
    <w:name w:val="Comment Subject Char"/>
    <w:basedOn w:val="CommentTextChar"/>
    <w:link w:val="CommentSubject"/>
    <w:uiPriority w:val="99"/>
    <w:semiHidden/>
    <w:rsid w:val="005A5A5C"/>
    <w:rPr>
      <w:b/>
      <w:bCs/>
      <w:sz w:val="20"/>
      <w:szCs w:val="20"/>
    </w:rPr>
  </w:style>
  <w:style w:type="paragraph" w:styleId="Revision">
    <w:name w:val="Revision"/>
    <w:hidden/>
    <w:uiPriority w:val="99"/>
    <w:semiHidden/>
    <w:rsid w:val="006B7A03"/>
    <w:pPr>
      <w:spacing w:after="0" w:line="240" w:lineRule="auto"/>
    </w:pPr>
  </w:style>
  <w:style w:type="paragraph" w:styleId="PlainText">
    <w:name w:val="Plain Text"/>
    <w:basedOn w:val="Normal"/>
    <w:link w:val="PlainTextChar"/>
    <w:uiPriority w:val="99"/>
    <w:unhideWhenUsed/>
    <w:rsid w:val="00345FB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45FB5"/>
    <w:rPr>
      <w:rFonts w:ascii="Calibri" w:hAnsi="Calibri"/>
      <w:szCs w:val="21"/>
    </w:rPr>
  </w:style>
  <w:style w:type="character" w:styleId="LineNumber">
    <w:name w:val="line number"/>
    <w:basedOn w:val="DefaultParagraphFont"/>
    <w:uiPriority w:val="99"/>
    <w:semiHidden/>
    <w:unhideWhenUsed/>
    <w:rsid w:val="000C1958"/>
  </w:style>
  <w:style w:type="paragraph" w:styleId="Header">
    <w:name w:val="header"/>
    <w:basedOn w:val="Normal"/>
    <w:link w:val="HeaderChar"/>
    <w:uiPriority w:val="99"/>
    <w:unhideWhenUsed/>
    <w:rsid w:val="00A954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547C"/>
  </w:style>
  <w:style w:type="paragraph" w:styleId="Footer">
    <w:name w:val="footer"/>
    <w:basedOn w:val="Normal"/>
    <w:link w:val="FooterChar"/>
    <w:uiPriority w:val="99"/>
    <w:unhideWhenUsed/>
    <w:rsid w:val="00A954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547C"/>
  </w:style>
  <w:style w:type="paragraph" w:styleId="NormalWeb">
    <w:name w:val="Normal (Web)"/>
    <w:basedOn w:val="Normal"/>
    <w:uiPriority w:val="99"/>
    <w:semiHidden/>
    <w:unhideWhenUsed/>
    <w:rsid w:val="00F321A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f0">
    <w:name w:val="pf0"/>
    <w:basedOn w:val="Normal"/>
    <w:rsid w:val="00F321A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321A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795275">
      <w:bodyDiv w:val="1"/>
      <w:marLeft w:val="0"/>
      <w:marRight w:val="0"/>
      <w:marTop w:val="0"/>
      <w:marBottom w:val="0"/>
      <w:divBdr>
        <w:top w:val="none" w:sz="0" w:space="0" w:color="auto"/>
        <w:left w:val="none" w:sz="0" w:space="0" w:color="auto"/>
        <w:bottom w:val="none" w:sz="0" w:space="0" w:color="auto"/>
        <w:right w:val="none" w:sz="0" w:space="0" w:color="auto"/>
      </w:divBdr>
    </w:div>
    <w:div w:id="126318714">
      <w:bodyDiv w:val="1"/>
      <w:marLeft w:val="0"/>
      <w:marRight w:val="0"/>
      <w:marTop w:val="0"/>
      <w:marBottom w:val="0"/>
      <w:divBdr>
        <w:top w:val="none" w:sz="0" w:space="0" w:color="auto"/>
        <w:left w:val="none" w:sz="0" w:space="0" w:color="auto"/>
        <w:bottom w:val="none" w:sz="0" w:space="0" w:color="auto"/>
        <w:right w:val="none" w:sz="0" w:space="0" w:color="auto"/>
      </w:divBdr>
    </w:div>
    <w:div w:id="149172607">
      <w:bodyDiv w:val="1"/>
      <w:marLeft w:val="0"/>
      <w:marRight w:val="0"/>
      <w:marTop w:val="0"/>
      <w:marBottom w:val="0"/>
      <w:divBdr>
        <w:top w:val="none" w:sz="0" w:space="0" w:color="auto"/>
        <w:left w:val="none" w:sz="0" w:space="0" w:color="auto"/>
        <w:bottom w:val="none" w:sz="0" w:space="0" w:color="auto"/>
        <w:right w:val="none" w:sz="0" w:space="0" w:color="auto"/>
      </w:divBdr>
    </w:div>
    <w:div w:id="212426141">
      <w:bodyDiv w:val="1"/>
      <w:marLeft w:val="0"/>
      <w:marRight w:val="0"/>
      <w:marTop w:val="0"/>
      <w:marBottom w:val="0"/>
      <w:divBdr>
        <w:top w:val="none" w:sz="0" w:space="0" w:color="auto"/>
        <w:left w:val="none" w:sz="0" w:space="0" w:color="auto"/>
        <w:bottom w:val="none" w:sz="0" w:space="0" w:color="auto"/>
        <w:right w:val="none" w:sz="0" w:space="0" w:color="auto"/>
      </w:divBdr>
    </w:div>
    <w:div w:id="657684524">
      <w:bodyDiv w:val="1"/>
      <w:marLeft w:val="0"/>
      <w:marRight w:val="0"/>
      <w:marTop w:val="0"/>
      <w:marBottom w:val="0"/>
      <w:divBdr>
        <w:top w:val="none" w:sz="0" w:space="0" w:color="auto"/>
        <w:left w:val="none" w:sz="0" w:space="0" w:color="auto"/>
        <w:bottom w:val="none" w:sz="0" w:space="0" w:color="auto"/>
        <w:right w:val="none" w:sz="0" w:space="0" w:color="auto"/>
      </w:divBdr>
    </w:div>
    <w:div w:id="747966957">
      <w:bodyDiv w:val="1"/>
      <w:marLeft w:val="0"/>
      <w:marRight w:val="0"/>
      <w:marTop w:val="0"/>
      <w:marBottom w:val="0"/>
      <w:divBdr>
        <w:top w:val="none" w:sz="0" w:space="0" w:color="auto"/>
        <w:left w:val="none" w:sz="0" w:space="0" w:color="auto"/>
        <w:bottom w:val="none" w:sz="0" w:space="0" w:color="auto"/>
        <w:right w:val="none" w:sz="0" w:space="0" w:color="auto"/>
      </w:divBdr>
    </w:div>
    <w:div w:id="870190880">
      <w:bodyDiv w:val="1"/>
      <w:marLeft w:val="0"/>
      <w:marRight w:val="0"/>
      <w:marTop w:val="0"/>
      <w:marBottom w:val="0"/>
      <w:divBdr>
        <w:top w:val="none" w:sz="0" w:space="0" w:color="auto"/>
        <w:left w:val="none" w:sz="0" w:space="0" w:color="auto"/>
        <w:bottom w:val="none" w:sz="0" w:space="0" w:color="auto"/>
        <w:right w:val="none" w:sz="0" w:space="0" w:color="auto"/>
      </w:divBdr>
    </w:div>
    <w:div w:id="1019042210">
      <w:bodyDiv w:val="1"/>
      <w:marLeft w:val="0"/>
      <w:marRight w:val="0"/>
      <w:marTop w:val="0"/>
      <w:marBottom w:val="0"/>
      <w:divBdr>
        <w:top w:val="none" w:sz="0" w:space="0" w:color="auto"/>
        <w:left w:val="none" w:sz="0" w:space="0" w:color="auto"/>
        <w:bottom w:val="none" w:sz="0" w:space="0" w:color="auto"/>
        <w:right w:val="none" w:sz="0" w:space="0" w:color="auto"/>
      </w:divBdr>
    </w:div>
    <w:div w:id="1048993243">
      <w:bodyDiv w:val="1"/>
      <w:marLeft w:val="0"/>
      <w:marRight w:val="0"/>
      <w:marTop w:val="0"/>
      <w:marBottom w:val="0"/>
      <w:divBdr>
        <w:top w:val="none" w:sz="0" w:space="0" w:color="auto"/>
        <w:left w:val="none" w:sz="0" w:space="0" w:color="auto"/>
        <w:bottom w:val="none" w:sz="0" w:space="0" w:color="auto"/>
        <w:right w:val="none" w:sz="0" w:space="0" w:color="auto"/>
      </w:divBdr>
    </w:div>
    <w:div w:id="1472213602">
      <w:bodyDiv w:val="1"/>
      <w:marLeft w:val="0"/>
      <w:marRight w:val="0"/>
      <w:marTop w:val="0"/>
      <w:marBottom w:val="0"/>
      <w:divBdr>
        <w:top w:val="none" w:sz="0" w:space="0" w:color="auto"/>
        <w:left w:val="none" w:sz="0" w:space="0" w:color="auto"/>
        <w:bottom w:val="none" w:sz="0" w:space="0" w:color="auto"/>
        <w:right w:val="none" w:sz="0" w:space="0" w:color="auto"/>
      </w:divBdr>
    </w:div>
    <w:div w:id="1812550771">
      <w:bodyDiv w:val="1"/>
      <w:marLeft w:val="0"/>
      <w:marRight w:val="0"/>
      <w:marTop w:val="0"/>
      <w:marBottom w:val="0"/>
      <w:divBdr>
        <w:top w:val="none" w:sz="0" w:space="0" w:color="auto"/>
        <w:left w:val="none" w:sz="0" w:space="0" w:color="auto"/>
        <w:bottom w:val="none" w:sz="0" w:space="0" w:color="auto"/>
        <w:right w:val="none" w:sz="0" w:space="0" w:color="auto"/>
      </w:divBdr>
    </w:div>
    <w:div w:id="1933705963">
      <w:bodyDiv w:val="1"/>
      <w:marLeft w:val="0"/>
      <w:marRight w:val="0"/>
      <w:marTop w:val="0"/>
      <w:marBottom w:val="0"/>
      <w:divBdr>
        <w:top w:val="none" w:sz="0" w:space="0" w:color="auto"/>
        <w:left w:val="none" w:sz="0" w:space="0" w:color="auto"/>
        <w:bottom w:val="none" w:sz="0" w:space="0" w:color="auto"/>
        <w:right w:val="none" w:sz="0" w:space="0" w:color="auto"/>
      </w:divBdr>
    </w:div>
    <w:div w:id="2045400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C35F5-83CB-4E2E-9C51-EE57B73C1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810</Words>
  <Characters>1032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zpatrick, Veronica</dc:creator>
  <cp:keywords/>
  <dc:description/>
  <cp:lastModifiedBy>Prema  C</cp:lastModifiedBy>
  <cp:revision>4</cp:revision>
  <dcterms:created xsi:type="dcterms:W3CDTF">2024-01-05T20:22:00Z</dcterms:created>
  <dcterms:modified xsi:type="dcterms:W3CDTF">2024-01-16T07:33:00Z</dcterms:modified>
</cp:coreProperties>
</file>